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14FA" w:rsidRPr="006D253E" w:rsidRDefault="003414FA" w:rsidP="003414FA">
      <w:pPr>
        <w:rPr>
          <w:rFonts w:ascii="Arial" w:hAnsi="Arial" w:cs="Arial"/>
          <w:sz w:val="24"/>
          <w:szCs w:val="24"/>
        </w:rPr>
      </w:pPr>
      <w:r w:rsidRPr="006D253E">
        <w:rPr>
          <w:rFonts w:ascii="Arial" w:hAnsi="Arial" w:cs="Arial" w:hint="eastAsia"/>
          <w:sz w:val="24"/>
          <w:szCs w:val="24"/>
        </w:rPr>
        <w:t>a)</w:t>
      </w:r>
    </w:p>
    <w:p w:rsidR="003414FA" w:rsidRPr="006D253E" w:rsidRDefault="003414FA" w:rsidP="003414FA">
      <w:pPr>
        <w:rPr>
          <w:rFonts w:ascii="Arial" w:hAnsi="Arial" w:cs="Arial"/>
          <w:sz w:val="24"/>
          <w:szCs w:val="24"/>
        </w:rPr>
      </w:pPr>
      <w:r w:rsidRPr="006D253E">
        <w:rPr>
          <w:rFonts w:ascii="Arial" w:hAnsi="Arial" w:cs="Arial"/>
          <w:noProof/>
          <w:sz w:val="24"/>
          <w:szCs w:val="24"/>
          <w:lang w:eastAsia="en-IN"/>
        </w:rPr>
        <w:drawing>
          <wp:inline distT="0" distB="0" distL="0" distR="0" wp14:anchorId="6F483D1B" wp14:editId="415D322A">
            <wp:extent cx="5557962" cy="2277126"/>
            <wp:effectExtent l="0" t="0" r="0" b="0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 3 SbFT1 RNP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8116" cy="22935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14FA" w:rsidRPr="006D253E" w:rsidRDefault="003414FA" w:rsidP="003414FA">
      <w:pPr>
        <w:rPr>
          <w:rFonts w:ascii="Arial" w:hAnsi="Arial" w:cs="Arial"/>
          <w:sz w:val="24"/>
          <w:szCs w:val="24"/>
        </w:rPr>
      </w:pPr>
    </w:p>
    <w:p w:rsidR="003414FA" w:rsidRPr="006D253E" w:rsidRDefault="003414FA" w:rsidP="003414FA">
      <w:pPr>
        <w:rPr>
          <w:rFonts w:ascii="Arial" w:hAnsi="Arial" w:cs="Arial"/>
          <w:sz w:val="24"/>
          <w:szCs w:val="24"/>
        </w:rPr>
      </w:pPr>
      <w:r w:rsidRPr="006D253E">
        <w:rPr>
          <w:rFonts w:ascii="Arial" w:hAnsi="Arial" w:cs="Arial" w:hint="eastAsia"/>
          <w:sz w:val="24"/>
          <w:szCs w:val="24"/>
        </w:rPr>
        <w:t>b)</w:t>
      </w:r>
    </w:p>
    <w:p w:rsidR="003414FA" w:rsidRPr="006D253E" w:rsidRDefault="003414FA" w:rsidP="003414FA">
      <w:pPr>
        <w:rPr>
          <w:rFonts w:ascii="Arial" w:hAnsi="Arial" w:cs="Arial"/>
          <w:sz w:val="24"/>
          <w:szCs w:val="24"/>
        </w:rPr>
      </w:pPr>
      <w:r w:rsidRPr="006D253E">
        <w:rPr>
          <w:rFonts w:ascii="Arial" w:hAnsi="Arial" w:cs="Arial"/>
          <w:noProof/>
          <w:sz w:val="24"/>
          <w:szCs w:val="24"/>
          <w:lang w:eastAsia="en-IN"/>
        </w:rPr>
        <w:drawing>
          <wp:inline distT="0" distB="0" distL="0" distR="0" wp14:anchorId="2F5A4AC1" wp14:editId="35F28B41">
            <wp:extent cx="5494351" cy="2320459"/>
            <wp:effectExtent l="0" t="0" r="0" b="0"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 3 SbFT8 RNP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0678" cy="234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14FA" w:rsidRPr="006D253E" w:rsidRDefault="003414FA" w:rsidP="003414FA">
      <w:pPr>
        <w:rPr>
          <w:rFonts w:ascii="Arial" w:hAnsi="Arial" w:cs="Arial"/>
          <w:sz w:val="24"/>
          <w:szCs w:val="24"/>
        </w:rPr>
      </w:pPr>
      <w:r w:rsidRPr="006D253E">
        <w:rPr>
          <w:rFonts w:ascii="Arial" w:hAnsi="Arial" w:cs="Arial"/>
          <w:sz w:val="24"/>
          <w:szCs w:val="24"/>
        </w:rPr>
        <w:br w:type="page"/>
      </w:r>
    </w:p>
    <w:p w:rsidR="003414FA" w:rsidRPr="006D253E" w:rsidRDefault="003414FA" w:rsidP="003414FA">
      <w:pPr>
        <w:rPr>
          <w:rFonts w:ascii="Arial" w:hAnsi="Arial" w:cs="Arial"/>
          <w:sz w:val="24"/>
          <w:szCs w:val="24"/>
        </w:rPr>
      </w:pPr>
      <w:r w:rsidRPr="006D253E">
        <w:rPr>
          <w:rFonts w:ascii="Arial" w:hAnsi="Arial" w:cs="Arial" w:hint="eastAsia"/>
          <w:sz w:val="24"/>
          <w:szCs w:val="24"/>
        </w:rPr>
        <w:lastRenderedPageBreak/>
        <w:t>c)</w:t>
      </w:r>
    </w:p>
    <w:p w:rsidR="003414FA" w:rsidRPr="006D253E" w:rsidRDefault="003414FA" w:rsidP="003414FA">
      <w:pPr>
        <w:rPr>
          <w:rFonts w:ascii="Arial" w:hAnsi="Arial" w:cs="Arial"/>
          <w:sz w:val="24"/>
          <w:szCs w:val="24"/>
        </w:rPr>
      </w:pPr>
      <w:r w:rsidRPr="006D253E">
        <w:rPr>
          <w:rFonts w:ascii="Arial" w:hAnsi="Arial" w:cs="Arial"/>
          <w:noProof/>
          <w:sz w:val="24"/>
          <w:szCs w:val="24"/>
          <w:lang w:eastAsia="en-IN"/>
        </w:rPr>
        <w:drawing>
          <wp:inline distT="0" distB="0" distL="0" distR="0" wp14:anchorId="34D51ED8" wp14:editId="6F0D2353">
            <wp:extent cx="5602742" cy="2337683"/>
            <wp:effectExtent l="0" t="0" r="0" b="0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 3 SbFT12 RNP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3042" cy="235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14FA" w:rsidRPr="006D253E" w:rsidRDefault="003414FA" w:rsidP="003414FA">
      <w:pPr>
        <w:rPr>
          <w:rFonts w:ascii="Arial" w:hAnsi="Arial" w:cs="Arial"/>
          <w:sz w:val="24"/>
          <w:szCs w:val="24"/>
        </w:rPr>
      </w:pPr>
    </w:p>
    <w:p w:rsidR="003414FA" w:rsidRPr="006D253E" w:rsidRDefault="003414FA" w:rsidP="003414FA">
      <w:pPr>
        <w:rPr>
          <w:rFonts w:ascii="Arial" w:hAnsi="Arial" w:cs="Arial"/>
          <w:sz w:val="24"/>
          <w:szCs w:val="24"/>
        </w:rPr>
      </w:pPr>
      <w:r w:rsidRPr="006D253E">
        <w:rPr>
          <w:rFonts w:ascii="Arial" w:hAnsi="Arial" w:cs="Arial" w:hint="eastAsia"/>
          <w:sz w:val="24"/>
          <w:szCs w:val="24"/>
        </w:rPr>
        <w:t>d)</w:t>
      </w:r>
    </w:p>
    <w:p w:rsidR="003414FA" w:rsidRPr="006D253E" w:rsidRDefault="003414FA" w:rsidP="003414FA">
      <w:pPr>
        <w:rPr>
          <w:rFonts w:ascii="Arial" w:hAnsi="Arial" w:cs="Arial"/>
          <w:sz w:val="24"/>
          <w:szCs w:val="24"/>
        </w:rPr>
      </w:pPr>
      <w:bookmarkStart w:id="0" w:name="_GoBack"/>
      <w:r w:rsidRPr="006D253E">
        <w:rPr>
          <w:rFonts w:ascii="Arial" w:hAnsi="Arial" w:cs="Arial"/>
          <w:noProof/>
          <w:sz w:val="24"/>
          <w:szCs w:val="24"/>
          <w:lang w:eastAsia="en-IN"/>
        </w:rPr>
        <w:drawing>
          <wp:inline distT="0" distB="0" distL="0" distR="0" wp14:anchorId="661125B4" wp14:editId="3AE062A7">
            <wp:extent cx="5645426" cy="2355492"/>
            <wp:effectExtent l="0" t="0" r="0" b="0"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 3 SbFT12 RNP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8733" cy="2381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3414FA" w:rsidRPr="006D253E" w:rsidRDefault="003414FA" w:rsidP="003414FA">
      <w:pPr>
        <w:rPr>
          <w:rFonts w:ascii="Arial" w:hAnsi="Arial" w:cs="Arial"/>
          <w:sz w:val="24"/>
          <w:szCs w:val="24"/>
        </w:rPr>
      </w:pPr>
    </w:p>
    <w:p w:rsidR="003414FA" w:rsidRPr="009137F2" w:rsidRDefault="003414FA" w:rsidP="003414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253E">
        <w:rPr>
          <w:rFonts w:ascii="Times New Roman" w:hAnsi="Times New Roman" w:cs="Times New Roman"/>
          <w:b/>
          <w:sz w:val="24"/>
          <w:szCs w:val="24"/>
        </w:rPr>
        <w:t>Additional file 5.</w:t>
      </w:r>
      <w:r w:rsidRPr="006D253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253E">
        <w:rPr>
          <w:rFonts w:ascii="Times New Roman" w:hAnsi="Times New Roman" w:cs="Times New Roman"/>
          <w:sz w:val="24"/>
          <w:szCs w:val="24"/>
        </w:rPr>
        <w:t>Indel</w:t>
      </w:r>
      <w:proofErr w:type="spellEnd"/>
      <w:r w:rsidRPr="006D253E">
        <w:rPr>
          <w:rFonts w:ascii="Times New Roman" w:hAnsi="Times New Roman" w:cs="Times New Roman"/>
          <w:sz w:val="24"/>
          <w:szCs w:val="24"/>
        </w:rPr>
        <w:t xml:space="preserve"> patterns </w:t>
      </w:r>
      <w:r w:rsidRPr="006D253E">
        <w:rPr>
          <w:rFonts w:ascii="Times New Roman" w:hAnsi="Times New Roman" w:cs="Times New Roman" w:hint="eastAsia"/>
          <w:sz w:val="24"/>
          <w:szCs w:val="24"/>
        </w:rPr>
        <w:t>at endogenous sorghum loci induced following</w:t>
      </w:r>
      <w:r w:rsidRPr="006D253E">
        <w:rPr>
          <w:rFonts w:ascii="Times New Roman" w:hAnsi="Times New Roman" w:cs="Times New Roman"/>
          <w:sz w:val="24"/>
          <w:szCs w:val="24"/>
        </w:rPr>
        <w:t xml:space="preserve"> RNP-mediated </w:t>
      </w:r>
      <w:r w:rsidRPr="006D253E">
        <w:rPr>
          <w:rFonts w:ascii="Times New Roman" w:hAnsi="Times New Roman" w:cs="Times New Roman" w:hint="eastAsia"/>
          <w:sz w:val="24"/>
          <w:szCs w:val="24"/>
        </w:rPr>
        <w:t xml:space="preserve">delivery of CRISPR/Cas9 </w:t>
      </w:r>
      <w:r w:rsidRPr="006D253E">
        <w:rPr>
          <w:rFonts w:ascii="Times New Roman" w:hAnsi="Times New Roman" w:cs="Times New Roman"/>
          <w:sz w:val="24"/>
          <w:szCs w:val="24"/>
        </w:rPr>
        <w:t xml:space="preserve">editing </w:t>
      </w:r>
      <w:r w:rsidRPr="006D253E">
        <w:rPr>
          <w:rFonts w:ascii="Times New Roman" w:hAnsi="Times New Roman" w:cs="Times New Roman" w:hint="eastAsia"/>
          <w:sz w:val="24"/>
          <w:szCs w:val="24"/>
        </w:rPr>
        <w:t>components</w:t>
      </w:r>
      <w:r w:rsidRPr="006D253E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6D253E">
        <w:rPr>
          <w:rFonts w:ascii="Times New Roman" w:hAnsi="Times New Roman" w:cs="Times New Roman" w:hint="eastAsia"/>
          <w:sz w:val="24"/>
          <w:szCs w:val="24"/>
        </w:rPr>
        <w:t>a</w:t>
      </w:r>
      <w:proofErr w:type="gramEnd"/>
      <w:r w:rsidRPr="006D253E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6D253E">
        <w:rPr>
          <w:rFonts w:ascii="Times New Roman" w:hAnsi="Times New Roman" w:cs="Times New Roman" w:hint="eastAsia"/>
          <w:i/>
          <w:sz w:val="24"/>
          <w:szCs w:val="24"/>
        </w:rPr>
        <w:t>SbFT1</w:t>
      </w:r>
      <w:r w:rsidRPr="006D253E">
        <w:rPr>
          <w:rFonts w:ascii="Times New Roman" w:hAnsi="Times New Roman" w:cs="Times New Roman" w:hint="eastAsia"/>
          <w:sz w:val="24"/>
          <w:szCs w:val="24"/>
        </w:rPr>
        <w:t xml:space="preserve">, b: </w:t>
      </w:r>
      <w:r w:rsidRPr="006D253E">
        <w:rPr>
          <w:rFonts w:ascii="Times New Roman" w:hAnsi="Times New Roman" w:cs="Times New Roman" w:hint="eastAsia"/>
          <w:i/>
          <w:sz w:val="24"/>
          <w:szCs w:val="24"/>
        </w:rPr>
        <w:t>SbFT8</w:t>
      </w:r>
      <w:r w:rsidRPr="006D253E">
        <w:rPr>
          <w:rFonts w:ascii="Times New Roman" w:hAnsi="Times New Roman" w:cs="Times New Roman" w:hint="eastAsia"/>
          <w:sz w:val="24"/>
          <w:szCs w:val="24"/>
        </w:rPr>
        <w:t xml:space="preserve">, c: </w:t>
      </w:r>
      <w:r w:rsidRPr="006D253E">
        <w:rPr>
          <w:rFonts w:ascii="Times New Roman" w:hAnsi="Times New Roman" w:cs="Times New Roman" w:hint="eastAsia"/>
          <w:i/>
          <w:sz w:val="24"/>
          <w:szCs w:val="24"/>
        </w:rPr>
        <w:t>SbFT12</w:t>
      </w:r>
      <w:r w:rsidRPr="006D253E">
        <w:rPr>
          <w:rFonts w:ascii="Times New Roman" w:hAnsi="Times New Roman" w:cs="Times New Roman" w:hint="eastAsia"/>
          <w:sz w:val="24"/>
          <w:szCs w:val="24"/>
        </w:rPr>
        <w:t xml:space="preserve">, and d: </w:t>
      </w:r>
      <w:r w:rsidRPr="006D253E">
        <w:rPr>
          <w:rFonts w:ascii="Times New Roman" w:hAnsi="Times New Roman" w:cs="Times New Roman" w:hint="eastAsia"/>
          <w:i/>
          <w:sz w:val="24"/>
          <w:szCs w:val="24"/>
        </w:rPr>
        <w:t>SbTIL1</w:t>
      </w:r>
      <w:r w:rsidRPr="006D253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6D253E">
        <w:rPr>
          <w:rFonts w:ascii="Times New Roman" w:hAnsi="Times New Roman" w:cs="Times New Roman"/>
          <w:sz w:val="24"/>
          <w:szCs w:val="24"/>
        </w:rPr>
        <w:t xml:space="preserve">Total reads were obtained by targeted deep sequencing. PAM sequences and </w:t>
      </w:r>
      <w:r w:rsidRPr="006D253E">
        <w:rPr>
          <w:rFonts w:ascii="Times New Roman" w:hAnsi="Times New Roman" w:cs="Times New Roman" w:hint="eastAsia"/>
          <w:sz w:val="24"/>
          <w:szCs w:val="24"/>
        </w:rPr>
        <w:t xml:space="preserve">inserted or deleted nucleotides are indicated in </w:t>
      </w:r>
      <w:r w:rsidRPr="006D253E">
        <w:rPr>
          <w:rFonts w:ascii="Times New Roman" w:hAnsi="Times New Roman" w:cs="Times New Roman"/>
          <w:sz w:val="24"/>
          <w:szCs w:val="24"/>
        </w:rPr>
        <w:t xml:space="preserve">blue and red, respectively. We tested </w:t>
      </w:r>
      <w:r w:rsidRPr="006D253E">
        <w:rPr>
          <w:rFonts w:ascii="Times New Roman" w:hAnsi="Times New Roman" w:cs="Times New Roman" w:hint="eastAsia"/>
          <w:sz w:val="24"/>
          <w:szCs w:val="24"/>
        </w:rPr>
        <w:t>n=3</w:t>
      </w:r>
      <w:r w:rsidRPr="006D253E">
        <w:rPr>
          <w:rFonts w:ascii="Times New Roman" w:hAnsi="Times New Roman" w:cs="Times New Roman"/>
          <w:sz w:val="24"/>
          <w:szCs w:val="24"/>
        </w:rPr>
        <w:t xml:space="preserve"> biological replicates.</w:t>
      </w:r>
    </w:p>
    <w:p w:rsidR="003414FA" w:rsidRPr="006A4220" w:rsidRDefault="003414FA" w:rsidP="003414FA">
      <w:pPr>
        <w:rPr>
          <w:rFonts w:ascii="Arial" w:hAnsi="Arial" w:cs="Arial"/>
          <w:sz w:val="24"/>
          <w:szCs w:val="24"/>
        </w:rPr>
      </w:pPr>
    </w:p>
    <w:p w:rsidR="00350CEC" w:rsidRDefault="00350CEC"/>
    <w:sectPr w:rsidR="00350CEC" w:rsidSect="006D253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4FA"/>
    <w:rsid w:val="00000E32"/>
    <w:rsid w:val="00001404"/>
    <w:rsid w:val="00003145"/>
    <w:rsid w:val="00003331"/>
    <w:rsid w:val="000035EB"/>
    <w:rsid w:val="00005A65"/>
    <w:rsid w:val="0000642C"/>
    <w:rsid w:val="00007222"/>
    <w:rsid w:val="000109F5"/>
    <w:rsid w:val="000128BA"/>
    <w:rsid w:val="00012DA2"/>
    <w:rsid w:val="00012F52"/>
    <w:rsid w:val="0001355A"/>
    <w:rsid w:val="00014584"/>
    <w:rsid w:val="00015687"/>
    <w:rsid w:val="00015B52"/>
    <w:rsid w:val="00016149"/>
    <w:rsid w:val="0001640F"/>
    <w:rsid w:val="00016767"/>
    <w:rsid w:val="00020A86"/>
    <w:rsid w:val="00022AE6"/>
    <w:rsid w:val="00025728"/>
    <w:rsid w:val="0002672F"/>
    <w:rsid w:val="00026C51"/>
    <w:rsid w:val="00026FA6"/>
    <w:rsid w:val="000275A3"/>
    <w:rsid w:val="0002782A"/>
    <w:rsid w:val="00030A1C"/>
    <w:rsid w:val="00030E52"/>
    <w:rsid w:val="00032041"/>
    <w:rsid w:val="000328B6"/>
    <w:rsid w:val="00033E0E"/>
    <w:rsid w:val="00034699"/>
    <w:rsid w:val="00034B38"/>
    <w:rsid w:val="00036332"/>
    <w:rsid w:val="000409DB"/>
    <w:rsid w:val="0004110A"/>
    <w:rsid w:val="00043A2A"/>
    <w:rsid w:val="00043CCC"/>
    <w:rsid w:val="00044BDF"/>
    <w:rsid w:val="00045A0D"/>
    <w:rsid w:val="00046211"/>
    <w:rsid w:val="00050A30"/>
    <w:rsid w:val="00051B6C"/>
    <w:rsid w:val="000524A6"/>
    <w:rsid w:val="0005297C"/>
    <w:rsid w:val="00055123"/>
    <w:rsid w:val="00060BF8"/>
    <w:rsid w:val="00063574"/>
    <w:rsid w:val="0006433F"/>
    <w:rsid w:val="0006507F"/>
    <w:rsid w:val="0006509A"/>
    <w:rsid w:val="000650EA"/>
    <w:rsid w:val="00065CC5"/>
    <w:rsid w:val="000670C5"/>
    <w:rsid w:val="00067DFB"/>
    <w:rsid w:val="000701F6"/>
    <w:rsid w:val="00070D01"/>
    <w:rsid w:val="00071123"/>
    <w:rsid w:val="0007363F"/>
    <w:rsid w:val="00073B7A"/>
    <w:rsid w:val="00074EE5"/>
    <w:rsid w:val="000752B2"/>
    <w:rsid w:val="00076F6C"/>
    <w:rsid w:val="00077823"/>
    <w:rsid w:val="000807EB"/>
    <w:rsid w:val="00080CCE"/>
    <w:rsid w:val="00085921"/>
    <w:rsid w:val="00085EB4"/>
    <w:rsid w:val="000860A7"/>
    <w:rsid w:val="000866B8"/>
    <w:rsid w:val="000879E9"/>
    <w:rsid w:val="000900A1"/>
    <w:rsid w:val="0009051A"/>
    <w:rsid w:val="000905F8"/>
    <w:rsid w:val="00091063"/>
    <w:rsid w:val="0009199B"/>
    <w:rsid w:val="00093F67"/>
    <w:rsid w:val="00093FE4"/>
    <w:rsid w:val="00095545"/>
    <w:rsid w:val="00095B7C"/>
    <w:rsid w:val="00096035"/>
    <w:rsid w:val="000978A5"/>
    <w:rsid w:val="000979DD"/>
    <w:rsid w:val="000A098F"/>
    <w:rsid w:val="000A2E85"/>
    <w:rsid w:val="000A3AC2"/>
    <w:rsid w:val="000A6290"/>
    <w:rsid w:val="000A6F7E"/>
    <w:rsid w:val="000A7128"/>
    <w:rsid w:val="000A73DD"/>
    <w:rsid w:val="000A7877"/>
    <w:rsid w:val="000B0A6D"/>
    <w:rsid w:val="000B34BE"/>
    <w:rsid w:val="000B3513"/>
    <w:rsid w:val="000B3FB4"/>
    <w:rsid w:val="000B4461"/>
    <w:rsid w:val="000B48FD"/>
    <w:rsid w:val="000B496B"/>
    <w:rsid w:val="000B5112"/>
    <w:rsid w:val="000B5EAF"/>
    <w:rsid w:val="000B5FAE"/>
    <w:rsid w:val="000B75BE"/>
    <w:rsid w:val="000C0F56"/>
    <w:rsid w:val="000C4168"/>
    <w:rsid w:val="000C4190"/>
    <w:rsid w:val="000C44A9"/>
    <w:rsid w:val="000C46F1"/>
    <w:rsid w:val="000C5A40"/>
    <w:rsid w:val="000C662C"/>
    <w:rsid w:val="000D1A0A"/>
    <w:rsid w:val="000D261D"/>
    <w:rsid w:val="000D3452"/>
    <w:rsid w:val="000D4264"/>
    <w:rsid w:val="000D7B59"/>
    <w:rsid w:val="000E00CD"/>
    <w:rsid w:val="000E23D0"/>
    <w:rsid w:val="000E5D28"/>
    <w:rsid w:val="000F0381"/>
    <w:rsid w:val="000F0F15"/>
    <w:rsid w:val="000F17C0"/>
    <w:rsid w:val="000F1AC1"/>
    <w:rsid w:val="000F2837"/>
    <w:rsid w:val="000F457D"/>
    <w:rsid w:val="000F4AA5"/>
    <w:rsid w:val="000F5D2D"/>
    <w:rsid w:val="000F686C"/>
    <w:rsid w:val="00100853"/>
    <w:rsid w:val="00101F65"/>
    <w:rsid w:val="00103CFC"/>
    <w:rsid w:val="00104816"/>
    <w:rsid w:val="00110E92"/>
    <w:rsid w:val="001133C5"/>
    <w:rsid w:val="0011354E"/>
    <w:rsid w:val="00114327"/>
    <w:rsid w:val="001143B4"/>
    <w:rsid w:val="001229E7"/>
    <w:rsid w:val="00124701"/>
    <w:rsid w:val="00124CF3"/>
    <w:rsid w:val="00130497"/>
    <w:rsid w:val="00130842"/>
    <w:rsid w:val="00130D3F"/>
    <w:rsid w:val="001311F7"/>
    <w:rsid w:val="00131CF0"/>
    <w:rsid w:val="00134D77"/>
    <w:rsid w:val="00134E67"/>
    <w:rsid w:val="00135F15"/>
    <w:rsid w:val="00136E65"/>
    <w:rsid w:val="00140EAE"/>
    <w:rsid w:val="00141582"/>
    <w:rsid w:val="001421A7"/>
    <w:rsid w:val="0014645C"/>
    <w:rsid w:val="00146472"/>
    <w:rsid w:val="0014649A"/>
    <w:rsid w:val="001473C2"/>
    <w:rsid w:val="001474A2"/>
    <w:rsid w:val="00147B3D"/>
    <w:rsid w:val="00151507"/>
    <w:rsid w:val="0015209C"/>
    <w:rsid w:val="00152127"/>
    <w:rsid w:val="00154814"/>
    <w:rsid w:val="0015602D"/>
    <w:rsid w:val="00156814"/>
    <w:rsid w:val="00157AF2"/>
    <w:rsid w:val="00160F6A"/>
    <w:rsid w:val="0016140E"/>
    <w:rsid w:val="00163137"/>
    <w:rsid w:val="00164546"/>
    <w:rsid w:val="0016470C"/>
    <w:rsid w:val="00165266"/>
    <w:rsid w:val="00165308"/>
    <w:rsid w:val="00165422"/>
    <w:rsid w:val="00166C11"/>
    <w:rsid w:val="00166F7D"/>
    <w:rsid w:val="00171FA5"/>
    <w:rsid w:val="00173E07"/>
    <w:rsid w:val="00173F4D"/>
    <w:rsid w:val="00176070"/>
    <w:rsid w:val="00176601"/>
    <w:rsid w:val="00176817"/>
    <w:rsid w:val="001802EE"/>
    <w:rsid w:val="0018175D"/>
    <w:rsid w:val="00182188"/>
    <w:rsid w:val="00184E95"/>
    <w:rsid w:val="00185209"/>
    <w:rsid w:val="00185458"/>
    <w:rsid w:val="00186B63"/>
    <w:rsid w:val="00186C02"/>
    <w:rsid w:val="0019004F"/>
    <w:rsid w:val="00190F10"/>
    <w:rsid w:val="00191272"/>
    <w:rsid w:val="001928E5"/>
    <w:rsid w:val="00192983"/>
    <w:rsid w:val="0019415B"/>
    <w:rsid w:val="00197024"/>
    <w:rsid w:val="001A27A1"/>
    <w:rsid w:val="001A3E37"/>
    <w:rsid w:val="001A41F3"/>
    <w:rsid w:val="001A46AB"/>
    <w:rsid w:val="001A4A75"/>
    <w:rsid w:val="001A587C"/>
    <w:rsid w:val="001B0843"/>
    <w:rsid w:val="001B0F1E"/>
    <w:rsid w:val="001B201F"/>
    <w:rsid w:val="001B2370"/>
    <w:rsid w:val="001B2A6E"/>
    <w:rsid w:val="001B308C"/>
    <w:rsid w:val="001B386C"/>
    <w:rsid w:val="001B41D5"/>
    <w:rsid w:val="001B4D95"/>
    <w:rsid w:val="001B56D3"/>
    <w:rsid w:val="001B5C16"/>
    <w:rsid w:val="001B6761"/>
    <w:rsid w:val="001B7F69"/>
    <w:rsid w:val="001C2A63"/>
    <w:rsid w:val="001C3A46"/>
    <w:rsid w:val="001C45D7"/>
    <w:rsid w:val="001C5711"/>
    <w:rsid w:val="001C58F0"/>
    <w:rsid w:val="001C593E"/>
    <w:rsid w:val="001C5D8F"/>
    <w:rsid w:val="001C6E66"/>
    <w:rsid w:val="001C75FD"/>
    <w:rsid w:val="001D072E"/>
    <w:rsid w:val="001D3D0E"/>
    <w:rsid w:val="001D4104"/>
    <w:rsid w:val="001D4276"/>
    <w:rsid w:val="001D47EA"/>
    <w:rsid w:val="001D4D64"/>
    <w:rsid w:val="001D628C"/>
    <w:rsid w:val="001D65BD"/>
    <w:rsid w:val="001D7642"/>
    <w:rsid w:val="001D7C61"/>
    <w:rsid w:val="001E1204"/>
    <w:rsid w:val="001E1E4E"/>
    <w:rsid w:val="001E2701"/>
    <w:rsid w:val="001E30B4"/>
    <w:rsid w:val="001E5E64"/>
    <w:rsid w:val="001E628E"/>
    <w:rsid w:val="001E6540"/>
    <w:rsid w:val="001E6F68"/>
    <w:rsid w:val="001F1AC1"/>
    <w:rsid w:val="001F271F"/>
    <w:rsid w:val="001F5675"/>
    <w:rsid w:val="001F590F"/>
    <w:rsid w:val="001F5B51"/>
    <w:rsid w:val="001F5E32"/>
    <w:rsid w:val="001F615F"/>
    <w:rsid w:val="001F62AB"/>
    <w:rsid w:val="001F652D"/>
    <w:rsid w:val="001F6CB6"/>
    <w:rsid w:val="001F72C6"/>
    <w:rsid w:val="001F7A82"/>
    <w:rsid w:val="00200CE5"/>
    <w:rsid w:val="00200E0F"/>
    <w:rsid w:val="002010DF"/>
    <w:rsid w:val="00202145"/>
    <w:rsid w:val="00202A4D"/>
    <w:rsid w:val="00204988"/>
    <w:rsid w:val="00204C1B"/>
    <w:rsid w:val="00205778"/>
    <w:rsid w:val="0021139D"/>
    <w:rsid w:val="00211E5D"/>
    <w:rsid w:val="0021255D"/>
    <w:rsid w:val="0021256C"/>
    <w:rsid w:val="0021350F"/>
    <w:rsid w:val="00214BCA"/>
    <w:rsid w:val="00214BCB"/>
    <w:rsid w:val="00215510"/>
    <w:rsid w:val="00215911"/>
    <w:rsid w:val="00216DDD"/>
    <w:rsid w:val="0021762B"/>
    <w:rsid w:val="00217BC7"/>
    <w:rsid w:val="00217BC9"/>
    <w:rsid w:val="00220103"/>
    <w:rsid w:val="00220953"/>
    <w:rsid w:val="00223A98"/>
    <w:rsid w:val="002246C9"/>
    <w:rsid w:val="00226D26"/>
    <w:rsid w:val="00226FE1"/>
    <w:rsid w:val="0023084A"/>
    <w:rsid w:val="00232511"/>
    <w:rsid w:val="00232A5A"/>
    <w:rsid w:val="002330A2"/>
    <w:rsid w:val="00234A6F"/>
    <w:rsid w:val="00234EDF"/>
    <w:rsid w:val="002362FE"/>
    <w:rsid w:val="0023732C"/>
    <w:rsid w:val="002376C7"/>
    <w:rsid w:val="00240BFA"/>
    <w:rsid w:val="00241555"/>
    <w:rsid w:val="00241A0C"/>
    <w:rsid w:val="0024204B"/>
    <w:rsid w:val="002424A3"/>
    <w:rsid w:val="00243BC4"/>
    <w:rsid w:val="0024675A"/>
    <w:rsid w:val="00251C6D"/>
    <w:rsid w:val="00251CDB"/>
    <w:rsid w:val="002526C0"/>
    <w:rsid w:val="00256829"/>
    <w:rsid w:val="00257BDB"/>
    <w:rsid w:val="00260396"/>
    <w:rsid w:val="00260887"/>
    <w:rsid w:val="00262367"/>
    <w:rsid w:val="00262445"/>
    <w:rsid w:val="00264539"/>
    <w:rsid w:val="00264809"/>
    <w:rsid w:val="00264A15"/>
    <w:rsid w:val="002657E9"/>
    <w:rsid w:val="002665B2"/>
    <w:rsid w:val="0026794A"/>
    <w:rsid w:val="00267DE6"/>
    <w:rsid w:val="00270E3C"/>
    <w:rsid w:val="00271F46"/>
    <w:rsid w:val="002720EB"/>
    <w:rsid w:val="002727DF"/>
    <w:rsid w:val="00272906"/>
    <w:rsid w:val="0027382F"/>
    <w:rsid w:val="002753D9"/>
    <w:rsid w:val="002753E6"/>
    <w:rsid w:val="0027541F"/>
    <w:rsid w:val="002755C6"/>
    <w:rsid w:val="002759C6"/>
    <w:rsid w:val="00275F96"/>
    <w:rsid w:val="00280265"/>
    <w:rsid w:val="0028045E"/>
    <w:rsid w:val="00283BF4"/>
    <w:rsid w:val="00284F68"/>
    <w:rsid w:val="00285F88"/>
    <w:rsid w:val="00287A3F"/>
    <w:rsid w:val="00290B7C"/>
    <w:rsid w:val="0029397C"/>
    <w:rsid w:val="00293C70"/>
    <w:rsid w:val="002969FA"/>
    <w:rsid w:val="00297A97"/>
    <w:rsid w:val="002A0668"/>
    <w:rsid w:val="002A0E69"/>
    <w:rsid w:val="002A267D"/>
    <w:rsid w:val="002A270B"/>
    <w:rsid w:val="002A2EC5"/>
    <w:rsid w:val="002A4336"/>
    <w:rsid w:val="002A47E7"/>
    <w:rsid w:val="002A5267"/>
    <w:rsid w:val="002A755E"/>
    <w:rsid w:val="002A7A0D"/>
    <w:rsid w:val="002B0186"/>
    <w:rsid w:val="002B13C7"/>
    <w:rsid w:val="002B166C"/>
    <w:rsid w:val="002B303A"/>
    <w:rsid w:val="002B354B"/>
    <w:rsid w:val="002B4CCB"/>
    <w:rsid w:val="002B4D1C"/>
    <w:rsid w:val="002B5147"/>
    <w:rsid w:val="002B5C93"/>
    <w:rsid w:val="002B6665"/>
    <w:rsid w:val="002B6FF6"/>
    <w:rsid w:val="002C0CAC"/>
    <w:rsid w:val="002C0E69"/>
    <w:rsid w:val="002C12D6"/>
    <w:rsid w:val="002C1396"/>
    <w:rsid w:val="002C2113"/>
    <w:rsid w:val="002C23A2"/>
    <w:rsid w:val="002C2C2E"/>
    <w:rsid w:val="002C31DF"/>
    <w:rsid w:val="002C344C"/>
    <w:rsid w:val="002C4D67"/>
    <w:rsid w:val="002C4E3B"/>
    <w:rsid w:val="002C500C"/>
    <w:rsid w:val="002C5158"/>
    <w:rsid w:val="002C5226"/>
    <w:rsid w:val="002C5D55"/>
    <w:rsid w:val="002C6531"/>
    <w:rsid w:val="002C6DB8"/>
    <w:rsid w:val="002D013E"/>
    <w:rsid w:val="002D0759"/>
    <w:rsid w:val="002D0BAF"/>
    <w:rsid w:val="002D2191"/>
    <w:rsid w:val="002D4B48"/>
    <w:rsid w:val="002D517A"/>
    <w:rsid w:val="002D5623"/>
    <w:rsid w:val="002D62A6"/>
    <w:rsid w:val="002D6C35"/>
    <w:rsid w:val="002D7339"/>
    <w:rsid w:val="002E0506"/>
    <w:rsid w:val="002E4884"/>
    <w:rsid w:val="002E4C71"/>
    <w:rsid w:val="002E6045"/>
    <w:rsid w:val="002E6F3D"/>
    <w:rsid w:val="002E7214"/>
    <w:rsid w:val="002F0035"/>
    <w:rsid w:val="002F01CA"/>
    <w:rsid w:val="002F0A05"/>
    <w:rsid w:val="002F0FF1"/>
    <w:rsid w:val="002F4BC9"/>
    <w:rsid w:val="002F51EA"/>
    <w:rsid w:val="002F68C8"/>
    <w:rsid w:val="002F77F7"/>
    <w:rsid w:val="0030223D"/>
    <w:rsid w:val="003038AF"/>
    <w:rsid w:val="00304968"/>
    <w:rsid w:val="00304DEB"/>
    <w:rsid w:val="00306CA3"/>
    <w:rsid w:val="00311ACC"/>
    <w:rsid w:val="003127DA"/>
    <w:rsid w:val="00312DF2"/>
    <w:rsid w:val="00313E00"/>
    <w:rsid w:val="003160D1"/>
    <w:rsid w:val="00316909"/>
    <w:rsid w:val="00317252"/>
    <w:rsid w:val="0032025B"/>
    <w:rsid w:val="00322833"/>
    <w:rsid w:val="00323D0D"/>
    <w:rsid w:val="0032423B"/>
    <w:rsid w:val="0032512A"/>
    <w:rsid w:val="00325C73"/>
    <w:rsid w:val="00327459"/>
    <w:rsid w:val="00330CE6"/>
    <w:rsid w:val="00331651"/>
    <w:rsid w:val="00331AD0"/>
    <w:rsid w:val="00331DAA"/>
    <w:rsid w:val="0033217F"/>
    <w:rsid w:val="00332EE7"/>
    <w:rsid w:val="00333C48"/>
    <w:rsid w:val="00334FFB"/>
    <w:rsid w:val="00335F9D"/>
    <w:rsid w:val="003378D4"/>
    <w:rsid w:val="003414FA"/>
    <w:rsid w:val="00342008"/>
    <w:rsid w:val="00342EF2"/>
    <w:rsid w:val="00343F0E"/>
    <w:rsid w:val="003444B4"/>
    <w:rsid w:val="003452EB"/>
    <w:rsid w:val="003465C6"/>
    <w:rsid w:val="00346774"/>
    <w:rsid w:val="0034700C"/>
    <w:rsid w:val="0035030C"/>
    <w:rsid w:val="003504BA"/>
    <w:rsid w:val="003504C5"/>
    <w:rsid w:val="00350CEC"/>
    <w:rsid w:val="00352B6E"/>
    <w:rsid w:val="0035371D"/>
    <w:rsid w:val="00356598"/>
    <w:rsid w:val="0036055B"/>
    <w:rsid w:val="00360CCA"/>
    <w:rsid w:val="00361AD0"/>
    <w:rsid w:val="003622CC"/>
    <w:rsid w:val="00362F9A"/>
    <w:rsid w:val="00365629"/>
    <w:rsid w:val="003659B9"/>
    <w:rsid w:val="00366D74"/>
    <w:rsid w:val="00367EE6"/>
    <w:rsid w:val="00370382"/>
    <w:rsid w:val="0037039B"/>
    <w:rsid w:val="003720D9"/>
    <w:rsid w:val="00373241"/>
    <w:rsid w:val="00373994"/>
    <w:rsid w:val="003751C5"/>
    <w:rsid w:val="003763F5"/>
    <w:rsid w:val="00376781"/>
    <w:rsid w:val="00380793"/>
    <w:rsid w:val="003819A5"/>
    <w:rsid w:val="003823DB"/>
    <w:rsid w:val="00382876"/>
    <w:rsid w:val="00382F71"/>
    <w:rsid w:val="003839DC"/>
    <w:rsid w:val="00383A7F"/>
    <w:rsid w:val="0038445C"/>
    <w:rsid w:val="003869A3"/>
    <w:rsid w:val="00386E34"/>
    <w:rsid w:val="003875F4"/>
    <w:rsid w:val="00391948"/>
    <w:rsid w:val="00391A99"/>
    <w:rsid w:val="00391D78"/>
    <w:rsid w:val="003928DB"/>
    <w:rsid w:val="00394226"/>
    <w:rsid w:val="00394BF1"/>
    <w:rsid w:val="00394C73"/>
    <w:rsid w:val="003A08DE"/>
    <w:rsid w:val="003A2085"/>
    <w:rsid w:val="003A2B0E"/>
    <w:rsid w:val="003A3917"/>
    <w:rsid w:val="003A4AF3"/>
    <w:rsid w:val="003A4C83"/>
    <w:rsid w:val="003B21F2"/>
    <w:rsid w:val="003B23C5"/>
    <w:rsid w:val="003B344F"/>
    <w:rsid w:val="003B4EDF"/>
    <w:rsid w:val="003B57B1"/>
    <w:rsid w:val="003B70A1"/>
    <w:rsid w:val="003B77DD"/>
    <w:rsid w:val="003B7F4D"/>
    <w:rsid w:val="003C05CB"/>
    <w:rsid w:val="003C0B0C"/>
    <w:rsid w:val="003C1341"/>
    <w:rsid w:val="003C1479"/>
    <w:rsid w:val="003C3F24"/>
    <w:rsid w:val="003C4592"/>
    <w:rsid w:val="003C46E8"/>
    <w:rsid w:val="003C5077"/>
    <w:rsid w:val="003C5178"/>
    <w:rsid w:val="003C52C2"/>
    <w:rsid w:val="003C5755"/>
    <w:rsid w:val="003C7E36"/>
    <w:rsid w:val="003D0856"/>
    <w:rsid w:val="003D26CC"/>
    <w:rsid w:val="003D475A"/>
    <w:rsid w:val="003D5C47"/>
    <w:rsid w:val="003D5F66"/>
    <w:rsid w:val="003D6B8C"/>
    <w:rsid w:val="003D7D1E"/>
    <w:rsid w:val="003E1718"/>
    <w:rsid w:val="003E1D05"/>
    <w:rsid w:val="003E20AF"/>
    <w:rsid w:val="003E2CB4"/>
    <w:rsid w:val="003E2D91"/>
    <w:rsid w:val="003E56F0"/>
    <w:rsid w:val="003E7C03"/>
    <w:rsid w:val="003F0402"/>
    <w:rsid w:val="003F04F7"/>
    <w:rsid w:val="003F0D19"/>
    <w:rsid w:val="003F14E8"/>
    <w:rsid w:val="003F21C6"/>
    <w:rsid w:val="003F30F1"/>
    <w:rsid w:val="003F34E9"/>
    <w:rsid w:val="003F3F27"/>
    <w:rsid w:val="003F54AA"/>
    <w:rsid w:val="003F5D17"/>
    <w:rsid w:val="003F5E64"/>
    <w:rsid w:val="003F61A3"/>
    <w:rsid w:val="003F6218"/>
    <w:rsid w:val="003F6DCD"/>
    <w:rsid w:val="003F7C4F"/>
    <w:rsid w:val="0040301A"/>
    <w:rsid w:val="00404EB2"/>
    <w:rsid w:val="00405A2A"/>
    <w:rsid w:val="00406379"/>
    <w:rsid w:val="00410D9F"/>
    <w:rsid w:val="00413F00"/>
    <w:rsid w:val="0041408B"/>
    <w:rsid w:val="004142A2"/>
    <w:rsid w:val="00415D0A"/>
    <w:rsid w:val="00416711"/>
    <w:rsid w:val="00417E61"/>
    <w:rsid w:val="00420FD5"/>
    <w:rsid w:val="0042163C"/>
    <w:rsid w:val="004217F5"/>
    <w:rsid w:val="004219F8"/>
    <w:rsid w:val="00423272"/>
    <w:rsid w:val="00425358"/>
    <w:rsid w:val="00427F17"/>
    <w:rsid w:val="00427FF4"/>
    <w:rsid w:val="0043036F"/>
    <w:rsid w:val="00431F5A"/>
    <w:rsid w:val="004342C4"/>
    <w:rsid w:val="00435F95"/>
    <w:rsid w:val="0044081A"/>
    <w:rsid w:val="00440F38"/>
    <w:rsid w:val="00442E1C"/>
    <w:rsid w:val="004435AD"/>
    <w:rsid w:val="00444284"/>
    <w:rsid w:val="00445A39"/>
    <w:rsid w:val="004460F3"/>
    <w:rsid w:val="0044689C"/>
    <w:rsid w:val="00447373"/>
    <w:rsid w:val="0044787B"/>
    <w:rsid w:val="00450B88"/>
    <w:rsid w:val="00450DA6"/>
    <w:rsid w:val="00451788"/>
    <w:rsid w:val="0045372E"/>
    <w:rsid w:val="00455C77"/>
    <w:rsid w:val="00455F85"/>
    <w:rsid w:val="00456F5A"/>
    <w:rsid w:val="0045747C"/>
    <w:rsid w:val="004576D5"/>
    <w:rsid w:val="0046005F"/>
    <w:rsid w:val="00460505"/>
    <w:rsid w:val="00460CC7"/>
    <w:rsid w:val="004610CC"/>
    <w:rsid w:val="00461251"/>
    <w:rsid w:val="00461AEC"/>
    <w:rsid w:val="00461F80"/>
    <w:rsid w:val="00462EEA"/>
    <w:rsid w:val="00463BFC"/>
    <w:rsid w:val="0047130E"/>
    <w:rsid w:val="00471462"/>
    <w:rsid w:val="0047189F"/>
    <w:rsid w:val="0047194C"/>
    <w:rsid w:val="00471B4C"/>
    <w:rsid w:val="00473E03"/>
    <w:rsid w:val="0047586A"/>
    <w:rsid w:val="00475D7A"/>
    <w:rsid w:val="00476293"/>
    <w:rsid w:val="0047638B"/>
    <w:rsid w:val="00476A76"/>
    <w:rsid w:val="00477735"/>
    <w:rsid w:val="00477C58"/>
    <w:rsid w:val="00481151"/>
    <w:rsid w:val="00481748"/>
    <w:rsid w:val="00482BD1"/>
    <w:rsid w:val="004836A1"/>
    <w:rsid w:val="004839C7"/>
    <w:rsid w:val="00483C65"/>
    <w:rsid w:val="00483EA9"/>
    <w:rsid w:val="00484D40"/>
    <w:rsid w:val="00486D41"/>
    <w:rsid w:val="00487141"/>
    <w:rsid w:val="00487BAB"/>
    <w:rsid w:val="004905E6"/>
    <w:rsid w:val="00492105"/>
    <w:rsid w:val="004936B3"/>
    <w:rsid w:val="00493A36"/>
    <w:rsid w:val="00494C0E"/>
    <w:rsid w:val="00495212"/>
    <w:rsid w:val="004A0F25"/>
    <w:rsid w:val="004A21E5"/>
    <w:rsid w:val="004A237F"/>
    <w:rsid w:val="004A5598"/>
    <w:rsid w:val="004A7176"/>
    <w:rsid w:val="004A7517"/>
    <w:rsid w:val="004A752B"/>
    <w:rsid w:val="004B0C0B"/>
    <w:rsid w:val="004B3083"/>
    <w:rsid w:val="004B399B"/>
    <w:rsid w:val="004B44A5"/>
    <w:rsid w:val="004B4E9D"/>
    <w:rsid w:val="004B549A"/>
    <w:rsid w:val="004B58E0"/>
    <w:rsid w:val="004B6318"/>
    <w:rsid w:val="004B6856"/>
    <w:rsid w:val="004B6A7C"/>
    <w:rsid w:val="004B7404"/>
    <w:rsid w:val="004C126B"/>
    <w:rsid w:val="004C1357"/>
    <w:rsid w:val="004C1993"/>
    <w:rsid w:val="004C27EC"/>
    <w:rsid w:val="004C32E0"/>
    <w:rsid w:val="004C36BB"/>
    <w:rsid w:val="004C52F5"/>
    <w:rsid w:val="004C60F3"/>
    <w:rsid w:val="004D09DD"/>
    <w:rsid w:val="004D15A3"/>
    <w:rsid w:val="004D214F"/>
    <w:rsid w:val="004D3A3A"/>
    <w:rsid w:val="004D43AD"/>
    <w:rsid w:val="004D4D6C"/>
    <w:rsid w:val="004D57A4"/>
    <w:rsid w:val="004D689C"/>
    <w:rsid w:val="004D6923"/>
    <w:rsid w:val="004D6EB9"/>
    <w:rsid w:val="004D7AEB"/>
    <w:rsid w:val="004E08F3"/>
    <w:rsid w:val="004E143C"/>
    <w:rsid w:val="004E17CF"/>
    <w:rsid w:val="004E2620"/>
    <w:rsid w:val="004E296A"/>
    <w:rsid w:val="004E2B9E"/>
    <w:rsid w:val="004E4E39"/>
    <w:rsid w:val="004E7CC3"/>
    <w:rsid w:val="004F13EC"/>
    <w:rsid w:val="004F2253"/>
    <w:rsid w:val="004F2E39"/>
    <w:rsid w:val="004F2F9C"/>
    <w:rsid w:val="004F306F"/>
    <w:rsid w:val="004F3DCE"/>
    <w:rsid w:val="004F432D"/>
    <w:rsid w:val="004F44DA"/>
    <w:rsid w:val="004F6767"/>
    <w:rsid w:val="004F68A7"/>
    <w:rsid w:val="00503E79"/>
    <w:rsid w:val="005049F8"/>
    <w:rsid w:val="005064BE"/>
    <w:rsid w:val="00506DC0"/>
    <w:rsid w:val="00507703"/>
    <w:rsid w:val="005078AA"/>
    <w:rsid w:val="0051186F"/>
    <w:rsid w:val="00514A9D"/>
    <w:rsid w:val="00514FAB"/>
    <w:rsid w:val="0051654C"/>
    <w:rsid w:val="00516723"/>
    <w:rsid w:val="0051714C"/>
    <w:rsid w:val="00517C1F"/>
    <w:rsid w:val="00520122"/>
    <w:rsid w:val="00523202"/>
    <w:rsid w:val="0052382E"/>
    <w:rsid w:val="00523AF4"/>
    <w:rsid w:val="00524C52"/>
    <w:rsid w:val="00525A0F"/>
    <w:rsid w:val="00527B35"/>
    <w:rsid w:val="005302B1"/>
    <w:rsid w:val="0053477A"/>
    <w:rsid w:val="00537375"/>
    <w:rsid w:val="00537E04"/>
    <w:rsid w:val="00540850"/>
    <w:rsid w:val="005417E6"/>
    <w:rsid w:val="00541DB6"/>
    <w:rsid w:val="0054244E"/>
    <w:rsid w:val="0054302E"/>
    <w:rsid w:val="00544768"/>
    <w:rsid w:val="00545B98"/>
    <w:rsid w:val="00547623"/>
    <w:rsid w:val="005505BF"/>
    <w:rsid w:val="00550890"/>
    <w:rsid w:val="005508D4"/>
    <w:rsid w:val="005527D2"/>
    <w:rsid w:val="00553204"/>
    <w:rsid w:val="00553CD9"/>
    <w:rsid w:val="00554343"/>
    <w:rsid w:val="005555EB"/>
    <w:rsid w:val="00555A0B"/>
    <w:rsid w:val="00556378"/>
    <w:rsid w:val="005572EE"/>
    <w:rsid w:val="0055757A"/>
    <w:rsid w:val="00557DD0"/>
    <w:rsid w:val="00561053"/>
    <w:rsid w:val="0056166B"/>
    <w:rsid w:val="00561FCF"/>
    <w:rsid w:val="00564287"/>
    <w:rsid w:val="005652C7"/>
    <w:rsid w:val="00565422"/>
    <w:rsid w:val="005660D0"/>
    <w:rsid w:val="00566497"/>
    <w:rsid w:val="00570CD2"/>
    <w:rsid w:val="00572CFF"/>
    <w:rsid w:val="00573358"/>
    <w:rsid w:val="00574182"/>
    <w:rsid w:val="0057561A"/>
    <w:rsid w:val="00576257"/>
    <w:rsid w:val="005766AF"/>
    <w:rsid w:val="00576DCB"/>
    <w:rsid w:val="00577CEA"/>
    <w:rsid w:val="00580AB3"/>
    <w:rsid w:val="00581FEB"/>
    <w:rsid w:val="00584DD9"/>
    <w:rsid w:val="00586A01"/>
    <w:rsid w:val="00586C4D"/>
    <w:rsid w:val="00590EB5"/>
    <w:rsid w:val="00590F49"/>
    <w:rsid w:val="005912FC"/>
    <w:rsid w:val="00591C59"/>
    <w:rsid w:val="005921FC"/>
    <w:rsid w:val="005927CD"/>
    <w:rsid w:val="00592ACF"/>
    <w:rsid w:val="005930DD"/>
    <w:rsid w:val="00593C18"/>
    <w:rsid w:val="005958F0"/>
    <w:rsid w:val="00595E69"/>
    <w:rsid w:val="005960B8"/>
    <w:rsid w:val="005966DB"/>
    <w:rsid w:val="005975B1"/>
    <w:rsid w:val="005A109C"/>
    <w:rsid w:val="005A1C0D"/>
    <w:rsid w:val="005A2076"/>
    <w:rsid w:val="005A2C63"/>
    <w:rsid w:val="005A2FA1"/>
    <w:rsid w:val="005A50E6"/>
    <w:rsid w:val="005A56C9"/>
    <w:rsid w:val="005A6A19"/>
    <w:rsid w:val="005B0BB9"/>
    <w:rsid w:val="005B0D9A"/>
    <w:rsid w:val="005B1AA4"/>
    <w:rsid w:val="005B2803"/>
    <w:rsid w:val="005B2CDA"/>
    <w:rsid w:val="005B2D62"/>
    <w:rsid w:val="005B4293"/>
    <w:rsid w:val="005B4A79"/>
    <w:rsid w:val="005B520B"/>
    <w:rsid w:val="005B540C"/>
    <w:rsid w:val="005B5BE8"/>
    <w:rsid w:val="005B634D"/>
    <w:rsid w:val="005B6CEE"/>
    <w:rsid w:val="005B7B48"/>
    <w:rsid w:val="005C114F"/>
    <w:rsid w:val="005C2207"/>
    <w:rsid w:val="005C2357"/>
    <w:rsid w:val="005C3E93"/>
    <w:rsid w:val="005C3F56"/>
    <w:rsid w:val="005C47BD"/>
    <w:rsid w:val="005C4D53"/>
    <w:rsid w:val="005C6A02"/>
    <w:rsid w:val="005C6AC3"/>
    <w:rsid w:val="005C7EA0"/>
    <w:rsid w:val="005D08A7"/>
    <w:rsid w:val="005D16C3"/>
    <w:rsid w:val="005D2D8C"/>
    <w:rsid w:val="005D5811"/>
    <w:rsid w:val="005D6210"/>
    <w:rsid w:val="005D6ABA"/>
    <w:rsid w:val="005D7F58"/>
    <w:rsid w:val="005E0550"/>
    <w:rsid w:val="005E0813"/>
    <w:rsid w:val="005E0AC8"/>
    <w:rsid w:val="005E0C99"/>
    <w:rsid w:val="005E2380"/>
    <w:rsid w:val="005E289E"/>
    <w:rsid w:val="005E44D1"/>
    <w:rsid w:val="005E5AD2"/>
    <w:rsid w:val="005E7CCE"/>
    <w:rsid w:val="005F2BAB"/>
    <w:rsid w:val="005F2F49"/>
    <w:rsid w:val="005F3078"/>
    <w:rsid w:val="005F34D0"/>
    <w:rsid w:val="005F3A17"/>
    <w:rsid w:val="005F5F73"/>
    <w:rsid w:val="005F67BD"/>
    <w:rsid w:val="005F7AF0"/>
    <w:rsid w:val="00600C95"/>
    <w:rsid w:val="006015B7"/>
    <w:rsid w:val="00601695"/>
    <w:rsid w:val="00601B97"/>
    <w:rsid w:val="00601CF4"/>
    <w:rsid w:val="00603A58"/>
    <w:rsid w:val="00603FE5"/>
    <w:rsid w:val="006066E3"/>
    <w:rsid w:val="00607CFF"/>
    <w:rsid w:val="00610792"/>
    <w:rsid w:val="0061217D"/>
    <w:rsid w:val="00612D7F"/>
    <w:rsid w:val="00614865"/>
    <w:rsid w:val="00614F52"/>
    <w:rsid w:val="006160AC"/>
    <w:rsid w:val="00617A7A"/>
    <w:rsid w:val="00617C3F"/>
    <w:rsid w:val="00620376"/>
    <w:rsid w:val="006209E5"/>
    <w:rsid w:val="00620F42"/>
    <w:rsid w:val="0062104C"/>
    <w:rsid w:val="00621E29"/>
    <w:rsid w:val="00622134"/>
    <w:rsid w:val="00622457"/>
    <w:rsid w:val="00622CD8"/>
    <w:rsid w:val="00623215"/>
    <w:rsid w:val="006234C6"/>
    <w:rsid w:val="00623B51"/>
    <w:rsid w:val="00623B62"/>
    <w:rsid w:val="006279F8"/>
    <w:rsid w:val="00631767"/>
    <w:rsid w:val="006329C9"/>
    <w:rsid w:val="006335E6"/>
    <w:rsid w:val="006340B5"/>
    <w:rsid w:val="006343F9"/>
    <w:rsid w:val="00634F6C"/>
    <w:rsid w:val="00637A67"/>
    <w:rsid w:val="00637DFA"/>
    <w:rsid w:val="006400AC"/>
    <w:rsid w:val="006400F0"/>
    <w:rsid w:val="0064017C"/>
    <w:rsid w:val="0064025A"/>
    <w:rsid w:val="00641310"/>
    <w:rsid w:val="006414AB"/>
    <w:rsid w:val="0064164D"/>
    <w:rsid w:val="00641A06"/>
    <w:rsid w:val="00641F05"/>
    <w:rsid w:val="006446E2"/>
    <w:rsid w:val="00644C9F"/>
    <w:rsid w:val="00647A73"/>
    <w:rsid w:val="00647C4D"/>
    <w:rsid w:val="00651DB4"/>
    <w:rsid w:val="0065205E"/>
    <w:rsid w:val="006538B9"/>
    <w:rsid w:val="00654A4F"/>
    <w:rsid w:val="00655410"/>
    <w:rsid w:val="006571D5"/>
    <w:rsid w:val="0066288F"/>
    <w:rsid w:val="00662B2E"/>
    <w:rsid w:val="00663FA3"/>
    <w:rsid w:val="00665517"/>
    <w:rsid w:val="00667749"/>
    <w:rsid w:val="00667B85"/>
    <w:rsid w:val="00672892"/>
    <w:rsid w:val="0067312A"/>
    <w:rsid w:val="00673E2C"/>
    <w:rsid w:val="006744D9"/>
    <w:rsid w:val="00675303"/>
    <w:rsid w:val="006767AB"/>
    <w:rsid w:val="0067694E"/>
    <w:rsid w:val="00676E5D"/>
    <w:rsid w:val="00681407"/>
    <w:rsid w:val="00682760"/>
    <w:rsid w:val="00682A93"/>
    <w:rsid w:val="00683052"/>
    <w:rsid w:val="006843FD"/>
    <w:rsid w:val="00687984"/>
    <w:rsid w:val="006902A4"/>
    <w:rsid w:val="00690669"/>
    <w:rsid w:val="006907DF"/>
    <w:rsid w:val="00691478"/>
    <w:rsid w:val="00692861"/>
    <w:rsid w:val="006928BD"/>
    <w:rsid w:val="00693F5C"/>
    <w:rsid w:val="006941FC"/>
    <w:rsid w:val="006945FA"/>
    <w:rsid w:val="00694A01"/>
    <w:rsid w:val="00695271"/>
    <w:rsid w:val="006960D3"/>
    <w:rsid w:val="006965C3"/>
    <w:rsid w:val="00696E4A"/>
    <w:rsid w:val="0069716D"/>
    <w:rsid w:val="006977B1"/>
    <w:rsid w:val="006979D7"/>
    <w:rsid w:val="00697F66"/>
    <w:rsid w:val="006A28AD"/>
    <w:rsid w:val="006A3CCC"/>
    <w:rsid w:val="006A4770"/>
    <w:rsid w:val="006A4F90"/>
    <w:rsid w:val="006A5383"/>
    <w:rsid w:val="006A704F"/>
    <w:rsid w:val="006B0721"/>
    <w:rsid w:val="006B0A6E"/>
    <w:rsid w:val="006B0E11"/>
    <w:rsid w:val="006B1D53"/>
    <w:rsid w:val="006B42C9"/>
    <w:rsid w:val="006B49A0"/>
    <w:rsid w:val="006B4FE1"/>
    <w:rsid w:val="006B51DC"/>
    <w:rsid w:val="006B58A1"/>
    <w:rsid w:val="006B5CDB"/>
    <w:rsid w:val="006B610C"/>
    <w:rsid w:val="006B7AC1"/>
    <w:rsid w:val="006B7CF9"/>
    <w:rsid w:val="006C0365"/>
    <w:rsid w:val="006C0D49"/>
    <w:rsid w:val="006C17C2"/>
    <w:rsid w:val="006C2006"/>
    <w:rsid w:val="006C225D"/>
    <w:rsid w:val="006C2BD9"/>
    <w:rsid w:val="006C2E4D"/>
    <w:rsid w:val="006C30BB"/>
    <w:rsid w:val="006C31BE"/>
    <w:rsid w:val="006C31C0"/>
    <w:rsid w:val="006C34CE"/>
    <w:rsid w:val="006C3F65"/>
    <w:rsid w:val="006C455A"/>
    <w:rsid w:val="006C483E"/>
    <w:rsid w:val="006C5557"/>
    <w:rsid w:val="006C5CB5"/>
    <w:rsid w:val="006C6B73"/>
    <w:rsid w:val="006C7359"/>
    <w:rsid w:val="006D02DD"/>
    <w:rsid w:val="006D04C3"/>
    <w:rsid w:val="006D0CCC"/>
    <w:rsid w:val="006D1268"/>
    <w:rsid w:val="006D131D"/>
    <w:rsid w:val="006D1782"/>
    <w:rsid w:val="006D253E"/>
    <w:rsid w:val="006D2BCA"/>
    <w:rsid w:val="006D3DC7"/>
    <w:rsid w:val="006D45E7"/>
    <w:rsid w:val="006D49BD"/>
    <w:rsid w:val="006D6E2B"/>
    <w:rsid w:val="006E058E"/>
    <w:rsid w:val="006E074D"/>
    <w:rsid w:val="006E11AD"/>
    <w:rsid w:val="006E13D1"/>
    <w:rsid w:val="006E1832"/>
    <w:rsid w:val="006E1BA6"/>
    <w:rsid w:val="006E2749"/>
    <w:rsid w:val="006E3C14"/>
    <w:rsid w:val="006E47F7"/>
    <w:rsid w:val="006E4834"/>
    <w:rsid w:val="006E5207"/>
    <w:rsid w:val="006E5CAF"/>
    <w:rsid w:val="006E6238"/>
    <w:rsid w:val="006F22E9"/>
    <w:rsid w:val="006F3227"/>
    <w:rsid w:val="006F3413"/>
    <w:rsid w:val="006F4690"/>
    <w:rsid w:val="006F469F"/>
    <w:rsid w:val="006F63CE"/>
    <w:rsid w:val="006F6A8E"/>
    <w:rsid w:val="006F7EC0"/>
    <w:rsid w:val="007007AE"/>
    <w:rsid w:val="00700B83"/>
    <w:rsid w:val="00700F53"/>
    <w:rsid w:val="007013C4"/>
    <w:rsid w:val="007019BF"/>
    <w:rsid w:val="00702781"/>
    <w:rsid w:val="00703EC2"/>
    <w:rsid w:val="007055F8"/>
    <w:rsid w:val="00705800"/>
    <w:rsid w:val="007074DB"/>
    <w:rsid w:val="00710DAF"/>
    <w:rsid w:val="00712869"/>
    <w:rsid w:val="0071419D"/>
    <w:rsid w:val="00714B62"/>
    <w:rsid w:val="007167DF"/>
    <w:rsid w:val="00716FD1"/>
    <w:rsid w:val="00717C62"/>
    <w:rsid w:val="0072036F"/>
    <w:rsid w:val="007220C7"/>
    <w:rsid w:val="00725068"/>
    <w:rsid w:val="00725FC7"/>
    <w:rsid w:val="00726045"/>
    <w:rsid w:val="007262A4"/>
    <w:rsid w:val="007275AA"/>
    <w:rsid w:val="00727D90"/>
    <w:rsid w:val="007304A0"/>
    <w:rsid w:val="007313D5"/>
    <w:rsid w:val="00731AC0"/>
    <w:rsid w:val="0073261F"/>
    <w:rsid w:val="0073264F"/>
    <w:rsid w:val="0073268C"/>
    <w:rsid w:val="00732E09"/>
    <w:rsid w:val="007338F2"/>
    <w:rsid w:val="00734078"/>
    <w:rsid w:val="007348CC"/>
    <w:rsid w:val="0073569E"/>
    <w:rsid w:val="00735B37"/>
    <w:rsid w:val="00737B31"/>
    <w:rsid w:val="00742247"/>
    <w:rsid w:val="00742C03"/>
    <w:rsid w:val="007436F6"/>
    <w:rsid w:val="00743CB5"/>
    <w:rsid w:val="00744121"/>
    <w:rsid w:val="00745D74"/>
    <w:rsid w:val="0074787D"/>
    <w:rsid w:val="007478E8"/>
    <w:rsid w:val="00753A2C"/>
    <w:rsid w:val="007541A9"/>
    <w:rsid w:val="007551C2"/>
    <w:rsid w:val="00755B9A"/>
    <w:rsid w:val="00755DCD"/>
    <w:rsid w:val="007568A2"/>
    <w:rsid w:val="00757830"/>
    <w:rsid w:val="00757DB7"/>
    <w:rsid w:val="00757EB3"/>
    <w:rsid w:val="00760FD9"/>
    <w:rsid w:val="00761717"/>
    <w:rsid w:val="00761801"/>
    <w:rsid w:val="007625D8"/>
    <w:rsid w:val="00764056"/>
    <w:rsid w:val="0076435B"/>
    <w:rsid w:val="0076591D"/>
    <w:rsid w:val="007659C3"/>
    <w:rsid w:val="00767B23"/>
    <w:rsid w:val="007702EF"/>
    <w:rsid w:val="00771ABB"/>
    <w:rsid w:val="00772004"/>
    <w:rsid w:val="007735F3"/>
    <w:rsid w:val="00774FEB"/>
    <w:rsid w:val="00775EFD"/>
    <w:rsid w:val="00775FB7"/>
    <w:rsid w:val="00776738"/>
    <w:rsid w:val="00782138"/>
    <w:rsid w:val="007824A7"/>
    <w:rsid w:val="007854E5"/>
    <w:rsid w:val="0078790E"/>
    <w:rsid w:val="007900C2"/>
    <w:rsid w:val="0079108B"/>
    <w:rsid w:val="00791D64"/>
    <w:rsid w:val="007924E4"/>
    <w:rsid w:val="0079347B"/>
    <w:rsid w:val="0079363C"/>
    <w:rsid w:val="00794D75"/>
    <w:rsid w:val="00795FB6"/>
    <w:rsid w:val="00796669"/>
    <w:rsid w:val="007A019E"/>
    <w:rsid w:val="007A1A18"/>
    <w:rsid w:val="007A2D0A"/>
    <w:rsid w:val="007A3581"/>
    <w:rsid w:val="007A48CA"/>
    <w:rsid w:val="007A5AD0"/>
    <w:rsid w:val="007A5B28"/>
    <w:rsid w:val="007A64EA"/>
    <w:rsid w:val="007A68F0"/>
    <w:rsid w:val="007A75CC"/>
    <w:rsid w:val="007A7759"/>
    <w:rsid w:val="007A7DA2"/>
    <w:rsid w:val="007B0D79"/>
    <w:rsid w:val="007B28F8"/>
    <w:rsid w:val="007B4B72"/>
    <w:rsid w:val="007C02DE"/>
    <w:rsid w:val="007C1236"/>
    <w:rsid w:val="007C185E"/>
    <w:rsid w:val="007C2E28"/>
    <w:rsid w:val="007C5C3C"/>
    <w:rsid w:val="007C6AB3"/>
    <w:rsid w:val="007C753D"/>
    <w:rsid w:val="007D010C"/>
    <w:rsid w:val="007D0265"/>
    <w:rsid w:val="007D05BA"/>
    <w:rsid w:val="007D2592"/>
    <w:rsid w:val="007D3539"/>
    <w:rsid w:val="007D3F2E"/>
    <w:rsid w:val="007D3F7A"/>
    <w:rsid w:val="007D576A"/>
    <w:rsid w:val="007D6B2A"/>
    <w:rsid w:val="007D6D91"/>
    <w:rsid w:val="007D7F9E"/>
    <w:rsid w:val="007E0861"/>
    <w:rsid w:val="007E0C9B"/>
    <w:rsid w:val="007E1AA1"/>
    <w:rsid w:val="007E1F2D"/>
    <w:rsid w:val="007E3EBF"/>
    <w:rsid w:val="007E3FA5"/>
    <w:rsid w:val="007E4202"/>
    <w:rsid w:val="007E4390"/>
    <w:rsid w:val="007F17E7"/>
    <w:rsid w:val="007F19D0"/>
    <w:rsid w:val="007F2F85"/>
    <w:rsid w:val="007F505B"/>
    <w:rsid w:val="007F58EA"/>
    <w:rsid w:val="007F7239"/>
    <w:rsid w:val="008003CA"/>
    <w:rsid w:val="00801396"/>
    <w:rsid w:val="008013E4"/>
    <w:rsid w:val="008029E6"/>
    <w:rsid w:val="008041C2"/>
    <w:rsid w:val="0080460D"/>
    <w:rsid w:val="008056CD"/>
    <w:rsid w:val="0080626F"/>
    <w:rsid w:val="00807190"/>
    <w:rsid w:val="008071F1"/>
    <w:rsid w:val="00807D2E"/>
    <w:rsid w:val="00810203"/>
    <w:rsid w:val="0081147F"/>
    <w:rsid w:val="00812423"/>
    <w:rsid w:val="00814417"/>
    <w:rsid w:val="00816B9C"/>
    <w:rsid w:val="008170D1"/>
    <w:rsid w:val="008201AB"/>
    <w:rsid w:val="008219A5"/>
    <w:rsid w:val="008235F7"/>
    <w:rsid w:val="008273B1"/>
    <w:rsid w:val="0083005A"/>
    <w:rsid w:val="0083050F"/>
    <w:rsid w:val="008333F1"/>
    <w:rsid w:val="00834DDA"/>
    <w:rsid w:val="00835CAA"/>
    <w:rsid w:val="00835E1A"/>
    <w:rsid w:val="00835E90"/>
    <w:rsid w:val="00836279"/>
    <w:rsid w:val="008373D8"/>
    <w:rsid w:val="0084121D"/>
    <w:rsid w:val="00842BF7"/>
    <w:rsid w:val="00842CF8"/>
    <w:rsid w:val="008435B3"/>
    <w:rsid w:val="00843BF9"/>
    <w:rsid w:val="00845AE4"/>
    <w:rsid w:val="0084616A"/>
    <w:rsid w:val="008512A7"/>
    <w:rsid w:val="008516B1"/>
    <w:rsid w:val="00851D4B"/>
    <w:rsid w:val="008521A1"/>
    <w:rsid w:val="00854EF6"/>
    <w:rsid w:val="00854F22"/>
    <w:rsid w:val="00856251"/>
    <w:rsid w:val="00856285"/>
    <w:rsid w:val="008576D8"/>
    <w:rsid w:val="008616BB"/>
    <w:rsid w:val="00861CF0"/>
    <w:rsid w:val="00865572"/>
    <w:rsid w:val="008656DE"/>
    <w:rsid w:val="00866A19"/>
    <w:rsid w:val="008673E8"/>
    <w:rsid w:val="00867A3B"/>
    <w:rsid w:val="00867A5E"/>
    <w:rsid w:val="00867D29"/>
    <w:rsid w:val="0087071B"/>
    <w:rsid w:val="00870BB1"/>
    <w:rsid w:val="00871AC4"/>
    <w:rsid w:val="00871FA7"/>
    <w:rsid w:val="00872052"/>
    <w:rsid w:val="008725B5"/>
    <w:rsid w:val="00873672"/>
    <w:rsid w:val="00873DEF"/>
    <w:rsid w:val="0087432C"/>
    <w:rsid w:val="00875894"/>
    <w:rsid w:val="00877D46"/>
    <w:rsid w:val="0088102E"/>
    <w:rsid w:val="00882A4B"/>
    <w:rsid w:val="008854E5"/>
    <w:rsid w:val="00885AC9"/>
    <w:rsid w:val="00886844"/>
    <w:rsid w:val="00886DD6"/>
    <w:rsid w:val="008877EC"/>
    <w:rsid w:val="008879A6"/>
    <w:rsid w:val="00887CA4"/>
    <w:rsid w:val="008919E0"/>
    <w:rsid w:val="00891F10"/>
    <w:rsid w:val="0089344A"/>
    <w:rsid w:val="0089346A"/>
    <w:rsid w:val="00895610"/>
    <w:rsid w:val="008971E5"/>
    <w:rsid w:val="008A31DC"/>
    <w:rsid w:val="008A4154"/>
    <w:rsid w:val="008A4695"/>
    <w:rsid w:val="008A61D0"/>
    <w:rsid w:val="008A635F"/>
    <w:rsid w:val="008A694D"/>
    <w:rsid w:val="008A6F0E"/>
    <w:rsid w:val="008A7591"/>
    <w:rsid w:val="008A7957"/>
    <w:rsid w:val="008A7F37"/>
    <w:rsid w:val="008B2D60"/>
    <w:rsid w:val="008B2F0E"/>
    <w:rsid w:val="008B572A"/>
    <w:rsid w:val="008B5D7E"/>
    <w:rsid w:val="008B6DE6"/>
    <w:rsid w:val="008B6E59"/>
    <w:rsid w:val="008B7F41"/>
    <w:rsid w:val="008C1FA2"/>
    <w:rsid w:val="008C2523"/>
    <w:rsid w:val="008C2674"/>
    <w:rsid w:val="008C2D0C"/>
    <w:rsid w:val="008C3416"/>
    <w:rsid w:val="008C3AB5"/>
    <w:rsid w:val="008C6128"/>
    <w:rsid w:val="008C772A"/>
    <w:rsid w:val="008D02AE"/>
    <w:rsid w:val="008D02B3"/>
    <w:rsid w:val="008D134A"/>
    <w:rsid w:val="008D197E"/>
    <w:rsid w:val="008D2B40"/>
    <w:rsid w:val="008D326C"/>
    <w:rsid w:val="008D4AE8"/>
    <w:rsid w:val="008D5499"/>
    <w:rsid w:val="008D7A3A"/>
    <w:rsid w:val="008E02AF"/>
    <w:rsid w:val="008E0EF8"/>
    <w:rsid w:val="008E14DD"/>
    <w:rsid w:val="008E254B"/>
    <w:rsid w:val="008E38CD"/>
    <w:rsid w:val="008E395B"/>
    <w:rsid w:val="008E3B4B"/>
    <w:rsid w:val="008E3B5F"/>
    <w:rsid w:val="008E3F24"/>
    <w:rsid w:val="008E4188"/>
    <w:rsid w:val="008E4C14"/>
    <w:rsid w:val="008E59C4"/>
    <w:rsid w:val="008E62D4"/>
    <w:rsid w:val="008E6356"/>
    <w:rsid w:val="008E6B23"/>
    <w:rsid w:val="008E6C9E"/>
    <w:rsid w:val="008E76A3"/>
    <w:rsid w:val="008F06B7"/>
    <w:rsid w:val="008F09BA"/>
    <w:rsid w:val="008F17D2"/>
    <w:rsid w:val="008F2F87"/>
    <w:rsid w:val="008F38F9"/>
    <w:rsid w:val="008F4ACF"/>
    <w:rsid w:val="008F5089"/>
    <w:rsid w:val="008F57A0"/>
    <w:rsid w:val="008F593B"/>
    <w:rsid w:val="008F5B08"/>
    <w:rsid w:val="008F6139"/>
    <w:rsid w:val="008F6D57"/>
    <w:rsid w:val="009006AB"/>
    <w:rsid w:val="0090426B"/>
    <w:rsid w:val="00904918"/>
    <w:rsid w:val="00905F4F"/>
    <w:rsid w:val="009060D9"/>
    <w:rsid w:val="00906CE3"/>
    <w:rsid w:val="00906F8E"/>
    <w:rsid w:val="00907470"/>
    <w:rsid w:val="009101F8"/>
    <w:rsid w:val="00910581"/>
    <w:rsid w:val="0091072B"/>
    <w:rsid w:val="009117EF"/>
    <w:rsid w:val="00913926"/>
    <w:rsid w:val="00916203"/>
    <w:rsid w:val="00917C99"/>
    <w:rsid w:val="009205BE"/>
    <w:rsid w:val="00920AC7"/>
    <w:rsid w:val="00921137"/>
    <w:rsid w:val="009224A9"/>
    <w:rsid w:val="009237CF"/>
    <w:rsid w:val="0092562C"/>
    <w:rsid w:val="009257EC"/>
    <w:rsid w:val="00927812"/>
    <w:rsid w:val="009322DC"/>
    <w:rsid w:val="00933489"/>
    <w:rsid w:val="00933BAE"/>
    <w:rsid w:val="009347BD"/>
    <w:rsid w:val="0093560D"/>
    <w:rsid w:val="00935F13"/>
    <w:rsid w:val="009360E4"/>
    <w:rsid w:val="00936F98"/>
    <w:rsid w:val="009405F0"/>
    <w:rsid w:val="0094098A"/>
    <w:rsid w:val="009411E3"/>
    <w:rsid w:val="009415E6"/>
    <w:rsid w:val="00942577"/>
    <w:rsid w:val="00942996"/>
    <w:rsid w:val="009429CF"/>
    <w:rsid w:val="009439A4"/>
    <w:rsid w:val="00945063"/>
    <w:rsid w:val="00945F52"/>
    <w:rsid w:val="00946C4E"/>
    <w:rsid w:val="00946D43"/>
    <w:rsid w:val="00947472"/>
    <w:rsid w:val="009505B8"/>
    <w:rsid w:val="00950E1F"/>
    <w:rsid w:val="00950FAE"/>
    <w:rsid w:val="00952C04"/>
    <w:rsid w:val="00953132"/>
    <w:rsid w:val="0095375B"/>
    <w:rsid w:val="00953BD2"/>
    <w:rsid w:val="00953BFE"/>
    <w:rsid w:val="00954D91"/>
    <w:rsid w:val="00956EF2"/>
    <w:rsid w:val="00956F00"/>
    <w:rsid w:val="00960135"/>
    <w:rsid w:val="00960743"/>
    <w:rsid w:val="00960B64"/>
    <w:rsid w:val="009614B1"/>
    <w:rsid w:val="00963F3F"/>
    <w:rsid w:val="009648EC"/>
    <w:rsid w:val="0096615E"/>
    <w:rsid w:val="009661AC"/>
    <w:rsid w:val="00973B1D"/>
    <w:rsid w:val="009741D4"/>
    <w:rsid w:val="009747C2"/>
    <w:rsid w:val="00974E78"/>
    <w:rsid w:val="00974FE8"/>
    <w:rsid w:val="00975878"/>
    <w:rsid w:val="0097761E"/>
    <w:rsid w:val="00977ADB"/>
    <w:rsid w:val="00977B59"/>
    <w:rsid w:val="00980A8C"/>
    <w:rsid w:val="00981A62"/>
    <w:rsid w:val="00982680"/>
    <w:rsid w:val="00983394"/>
    <w:rsid w:val="009839DA"/>
    <w:rsid w:val="00983A3E"/>
    <w:rsid w:val="00983FB4"/>
    <w:rsid w:val="009840C3"/>
    <w:rsid w:val="00985546"/>
    <w:rsid w:val="00986280"/>
    <w:rsid w:val="00987205"/>
    <w:rsid w:val="009876C0"/>
    <w:rsid w:val="0098792D"/>
    <w:rsid w:val="009906CA"/>
    <w:rsid w:val="00990B16"/>
    <w:rsid w:val="0099131C"/>
    <w:rsid w:val="00991CC5"/>
    <w:rsid w:val="00992B49"/>
    <w:rsid w:val="00992DEC"/>
    <w:rsid w:val="0099309C"/>
    <w:rsid w:val="009936CE"/>
    <w:rsid w:val="0099415E"/>
    <w:rsid w:val="00994462"/>
    <w:rsid w:val="009949EF"/>
    <w:rsid w:val="0099574C"/>
    <w:rsid w:val="00996A75"/>
    <w:rsid w:val="00996EF7"/>
    <w:rsid w:val="0099744C"/>
    <w:rsid w:val="009A5C06"/>
    <w:rsid w:val="009B0977"/>
    <w:rsid w:val="009B1BB5"/>
    <w:rsid w:val="009B20E8"/>
    <w:rsid w:val="009B21FE"/>
    <w:rsid w:val="009B27B0"/>
    <w:rsid w:val="009B2BC8"/>
    <w:rsid w:val="009B3101"/>
    <w:rsid w:val="009B32D4"/>
    <w:rsid w:val="009B3ED6"/>
    <w:rsid w:val="009B52BC"/>
    <w:rsid w:val="009B6566"/>
    <w:rsid w:val="009B6633"/>
    <w:rsid w:val="009B68B2"/>
    <w:rsid w:val="009B6F3D"/>
    <w:rsid w:val="009C1BCC"/>
    <w:rsid w:val="009C2D10"/>
    <w:rsid w:val="009C40D9"/>
    <w:rsid w:val="009C4357"/>
    <w:rsid w:val="009C64BD"/>
    <w:rsid w:val="009C7127"/>
    <w:rsid w:val="009C722F"/>
    <w:rsid w:val="009C75FC"/>
    <w:rsid w:val="009D0229"/>
    <w:rsid w:val="009D0591"/>
    <w:rsid w:val="009D0A53"/>
    <w:rsid w:val="009D1D83"/>
    <w:rsid w:val="009D27E0"/>
    <w:rsid w:val="009D2D36"/>
    <w:rsid w:val="009D41F0"/>
    <w:rsid w:val="009D5336"/>
    <w:rsid w:val="009D67B2"/>
    <w:rsid w:val="009D7652"/>
    <w:rsid w:val="009E0715"/>
    <w:rsid w:val="009E084E"/>
    <w:rsid w:val="009E2ACE"/>
    <w:rsid w:val="009E4582"/>
    <w:rsid w:val="009E459F"/>
    <w:rsid w:val="009E4AA8"/>
    <w:rsid w:val="009E6102"/>
    <w:rsid w:val="009E6991"/>
    <w:rsid w:val="009E6ABC"/>
    <w:rsid w:val="009E7A0F"/>
    <w:rsid w:val="009E7A46"/>
    <w:rsid w:val="009F0E1E"/>
    <w:rsid w:val="009F126B"/>
    <w:rsid w:val="009F1EF1"/>
    <w:rsid w:val="009F2DFA"/>
    <w:rsid w:val="009F5209"/>
    <w:rsid w:val="009F659A"/>
    <w:rsid w:val="009F6991"/>
    <w:rsid w:val="009F6AB5"/>
    <w:rsid w:val="00A009C5"/>
    <w:rsid w:val="00A012D4"/>
    <w:rsid w:val="00A019A3"/>
    <w:rsid w:val="00A01F2C"/>
    <w:rsid w:val="00A03B09"/>
    <w:rsid w:val="00A04743"/>
    <w:rsid w:val="00A053BB"/>
    <w:rsid w:val="00A07D22"/>
    <w:rsid w:val="00A10A18"/>
    <w:rsid w:val="00A10AF0"/>
    <w:rsid w:val="00A1106C"/>
    <w:rsid w:val="00A1191B"/>
    <w:rsid w:val="00A1417E"/>
    <w:rsid w:val="00A141DB"/>
    <w:rsid w:val="00A145A4"/>
    <w:rsid w:val="00A15548"/>
    <w:rsid w:val="00A15841"/>
    <w:rsid w:val="00A16877"/>
    <w:rsid w:val="00A2192A"/>
    <w:rsid w:val="00A2239F"/>
    <w:rsid w:val="00A24279"/>
    <w:rsid w:val="00A26FB3"/>
    <w:rsid w:val="00A3014E"/>
    <w:rsid w:val="00A30BFE"/>
    <w:rsid w:val="00A30D88"/>
    <w:rsid w:val="00A31F39"/>
    <w:rsid w:val="00A36E51"/>
    <w:rsid w:val="00A404EA"/>
    <w:rsid w:val="00A40C1E"/>
    <w:rsid w:val="00A40DAC"/>
    <w:rsid w:val="00A41A3E"/>
    <w:rsid w:val="00A41CD9"/>
    <w:rsid w:val="00A42148"/>
    <w:rsid w:val="00A448DB"/>
    <w:rsid w:val="00A458FA"/>
    <w:rsid w:val="00A45F5C"/>
    <w:rsid w:val="00A46849"/>
    <w:rsid w:val="00A46AB4"/>
    <w:rsid w:val="00A46B23"/>
    <w:rsid w:val="00A47AD7"/>
    <w:rsid w:val="00A529F1"/>
    <w:rsid w:val="00A54897"/>
    <w:rsid w:val="00A54A9F"/>
    <w:rsid w:val="00A55E4C"/>
    <w:rsid w:val="00A565C9"/>
    <w:rsid w:val="00A56C67"/>
    <w:rsid w:val="00A56D7D"/>
    <w:rsid w:val="00A60170"/>
    <w:rsid w:val="00A6101C"/>
    <w:rsid w:val="00A6139C"/>
    <w:rsid w:val="00A63401"/>
    <w:rsid w:val="00A641E6"/>
    <w:rsid w:val="00A64B0B"/>
    <w:rsid w:val="00A66491"/>
    <w:rsid w:val="00A679D7"/>
    <w:rsid w:val="00A67CCF"/>
    <w:rsid w:val="00A67CD5"/>
    <w:rsid w:val="00A72EE5"/>
    <w:rsid w:val="00A73383"/>
    <w:rsid w:val="00A748DA"/>
    <w:rsid w:val="00A77F46"/>
    <w:rsid w:val="00A81AF5"/>
    <w:rsid w:val="00A8265B"/>
    <w:rsid w:val="00A832C0"/>
    <w:rsid w:val="00A84AB5"/>
    <w:rsid w:val="00A84F51"/>
    <w:rsid w:val="00A8502D"/>
    <w:rsid w:val="00A879C2"/>
    <w:rsid w:val="00A87CD7"/>
    <w:rsid w:val="00A91524"/>
    <w:rsid w:val="00A92000"/>
    <w:rsid w:val="00A9220F"/>
    <w:rsid w:val="00A9239B"/>
    <w:rsid w:val="00A929A5"/>
    <w:rsid w:val="00A92C4E"/>
    <w:rsid w:val="00A969A3"/>
    <w:rsid w:val="00A96B35"/>
    <w:rsid w:val="00A97679"/>
    <w:rsid w:val="00A97827"/>
    <w:rsid w:val="00AA1523"/>
    <w:rsid w:val="00AA24D8"/>
    <w:rsid w:val="00AA2A02"/>
    <w:rsid w:val="00AA34A1"/>
    <w:rsid w:val="00AA3815"/>
    <w:rsid w:val="00AA391B"/>
    <w:rsid w:val="00AA440E"/>
    <w:rsid w:val="00AA55FC"/>
    <w:rsid w:val="00AA575E"/>
    <w:rsid w:val="00AA59FB"/>
    <w:rsid w:val="00AA628E"/>
    <w:rsid w:val="00AA7221"/>
    <w:rsid w:val="00AA7E29"/>
    <w:rsid w:val="00AB0091"/>
    <w:rsid w:val="00AB0239"/>
    <w:rsid w:val="00AB0993"/>
    <w:rsid w:val="00AB44DE"/>
    <w:rsid w:val="00AB7482"/>
    <w:rsid w:val="00AB75AD"/>
    <w:rsid w:val="00AB7AB1"/>
    <w:rsid w:val="00AC2D2D"/>
    <w:rsid w:val="00AC3333"/>
    <w:rsid w:val="00AC4090"/>
    <w:rsid w:val="00AC4788"/>
    <w:rsid w:val="00AC4A3A"/>
    <w:rsid w:val="00AC559C"/>
    <w:rsid w:val="00AC58BF"/>
    <w:rsid w:val="00AC6E5B"/>
    <w:rsid w:val="00AC7B67"/>
    <w:rsid w:val="00AD0498"/>
    <w:rsid w:val="00AD06AD"/>
    <w:rsid w:val="00AD1111"/>
    <w:rsid w:val="00AD25C1"/>
    <w:rsid w:val="00AD3CE8"/>
    <w:rsid w:val="00AD4E6A"/>
    <w:rsid w:val="00AD5186"/>
    <w:rsid w:val="00AD5390"/>
    <w:rsid w:val="00AD5EBD"/>
    <w:rsid w:val="00AE0B34"/>
    <w:rsid w:val="00AE0E6C"/>
    <w:rsid w:val="00AE1145"/>
    <w:rsid w:val="00AE2382"/>
    <w:rsid w:val="00AE23CD"/>
    <w:rsid w:val="00AE40D5"/>
    <w:rsid w:val="00AE59BA"/>
    <w:rsid w:val="00AE5C7D"/>
    <w:rsid w:val="00AE63A0"/>
    <w:rsid w:val="00AE6CF4"/>
    <w:rsid w:val="00AE7A18"/>
    <w:rsid w:val="00AE7CDB"/>
    <w:rsid w:val="00AF151A"/>
    <w:rsid w:val="00AF1856"/>
    <w:rsid w:val="00AF2502"/>
    <w:rsid w:val="00AF2CE5"/>
    <w:rsid w:val="00AF2D8A"/>
    <w:rsid w:val="00AF306B"/>
    <w:rsid w:val="00AF3336"/>
    <w:rsid w:val="00AF3487"/>
    <w:rsid w:val="00AF3AA7"/>
    <w:rsid w:val="00AF3DB2"/>
    <w:rsid w:val="00AF3E85"/>
    <w:rsid w:val="00AF3FEF"/>
    <w:rsid w:val="00AF42D9"/>
    <w:rsid w:val="00AF55BA"/>
    <w:rsid w:val="00AF58E5"/>
    <w:rsid w:val="00AF5B3A"/>
    <w:rsid w:val="00AF78E1"/>
    <w:rsid w:val="00B004C4"/>
    <w:rsid w:val="00B013B8"/>
    <w:rsid w:val="00B02114"/>
    <w:rsid w:val="00B02C25"/>
    <w:rsid w:val="00B04C87"/>
    <w:rsid w:val="00B05CD8"/>
    <w:rsid w:val="00B074A7"/>
    <w:rsid w:val="00B1049D"/>
    <w:rsid w:val="00B1118E"/>
    <w:rsid w:val="00B1240D"/>
    <w:rsid w:val="00B12A4E"/>
    <w:rsid w:val="00B142C9"/>
    <w:rsid w:val="00B150CC"/>
    <w:rsid w:val="00B16134"/>
    <w:rsid w:val="00B20E9B"/>
    <w:rsid w:val="00B23356"/>
    <w:rsid w:val="00B25E91"/>
    <w:rsid w:val="00B26590"/>
    <w:rsid w:val="00B2676C"/>
    <w:rsid w:val="00B26E14"/>
    <w:rsid w:val="00B27680"/>
    <w:rsid w:val="00B30121"/>
    <w:rsid w:val="00B30256"/>
    <w:rsid w:val="00B30391"/>
    <w:rsid w:val="00B3094D"/>
    <w:rsid w:val="00B31040"/>
    <w:rsid w:val="00B310B2"/>
    <w:rsid w:val="00B33372"/>
    <w:rsid w:val="00B33835"/>
    <w:rsid w:val="00B33910"/>
    <w:rsid w:val="00B33E77"/>
    <w:rsid w:val="00B3485C"/>
    <w:rsid w:val="00B3716F"/>
    <w:rsid w:val="00B37B88"/>
    <w:rsid w:val="00B40627"/>
    <w:rsid w:val="00B4172A"/>
    <w:rsid w:val="00B418AF"/>
    <w:rsid w:val="00B419D8"/>
    <w:rsid w:val="00B41E63"/>
    <w:rsid w:val="00B42EF0"/>
    <w:rsid w:val="00B43290"/>
    <w:rsid w:val="00B43803"/>
    <w:rsid w:val="00B4469E"/>
    <w:rsid w:val="00B446EA"/>
    <w:rsid w:val="00B46114"/>
    <w:rsid w:val="00B468FE"/>
    <w:rsid w:val="00B501B1"/>
    <w:rsid w:val="00B50E83"/>
    <w:rsid w:val="00B53681"/>
    <w:rsid w:val="00B53D09"/>
    <w:rsid w:val="00B5428D"/>
    <w:rsid w:val="00B5462E"/>
    <w:rsid w:val="00B54ACA"/>
    <w:rsid w:val="00B56027"/>
    <w:rsid w:val="00B57276"/>
    <w:rsid w:val="00B57B9C"/>
    <w:rsid w:val="00B608A0"/>
    <w:rsid w:val="00B63E52"/>
    <w:rsid w:val="00B64E29"/>
    <w:rsid w:val="00B65BF6"/>
    <w:rsid w:val="00B66E0E"/>
    <w:rsid w:val="00B67A17"/>
    <w:rsid w:val="00B70174"/>
    <w:rsid w:val="00B70863"/>
    <w:rsid w:val="00B7160E"/>
    <w:rsid w:val="00B71922"/>
    <w:rsid w:val="00B71A7D"/>
    <w:rsid w:val="00B723B7"/>
    <w:rsid w:val="00B73AD7"/>
    <w:rsid w:val="00B74781"/>
    <w:rsid w:val="00B75FF7"/>
    <w:rsid w:val="00B76FBB"/>
    <w:rsid w:val="00B772FF"/>
    <w:rsid w:val="00B80A22"/>
    <w:rsid w:val="00B80AFA"/>
    <w:rsid w:val="00B80D23"/>
    <w:rsid w:val="00B828A2"/>
    <w:rsid w:val="00B83A6A"/>
    <w:rsid w:val="00B843D4"/>
    <w:rsid w:val="00B857E4"/>
    <w:rsid w:val="00B87558"/>
    <w:rsid w:val="00B87BF7"/>
    <w:rsid w:val="00B9085E"/>
    <w:rsid w:val="00B91281"/>
    <w:rsid w:val="00B91703"/>
    <w:rsid w:val="00B917A1"/>
    <w:rsid w:val="00B93BF2"/>
    <w:rsid w:val="00B943C0"/>
    <w:rsid w:val="00B94706"/>
    <w:rsid w:val="00B947B3"/>
    <w:rsid w:val="00B951DB"/>
    <w:rsid w:val="00B97616"/>
    <w:rsid w:val="00B97857"/>
    <w:rsid w:val="00BA0333"/>
    <w:rsid w:val="00BA0993"/>
    <w:rsid w:val="00BA1AD8"/>
    <w:rsid w:val="00BA373A"/>
    <w:rsid w:val="00BA4E55"/>
    <w:rsid w:val="00BA623A"/>
    <w:rsid w:val="00BA65CC"/>
    <w:rsid w:val="00BA69E7"/>
    <w:rsid w:val="00BA6B4C"/>
    <w:rsid w:val="00BB1A99"/>
    <w:rsid w:val="00BB1FBF"/>
    <w:rsid w:val="00BB60A0"/>
    <w:rsid w:val="00BB6157"/>
    <w:rsid w:val="00BB6B94"/>
    <w:rsid w:val="00BB772B"/>
    <w:rsid w:val="00BB78A5"/>
    <w:rsid w:val="00BC1C7C"/>
    <w:rsid w:val="00BC292A"/>
    <w:rsid w:val="00BC42D2"/>
    <w:rsid w:val="00BC6039"/>
    <w:rsid w:val="00BC6BCE"/>
    <w:rsid w:val="00BD05D7"/>
    <w:rsid w:val="00BD0C5D"/>
    <w:rsid w:val="00BD3A18"/>
    <w:rsid w:val="00BD3E23"/>
    <w:rsid w:val="00BD555A"/>
    <w:rsid w:val="00BD5E70"/>
    <w:rsid w:val="00BE008D"/>
    <w:rsid w:val="00BE0646"/>
    <w:rsid w:val="00BE2A26"/>
    <w:rsid w:val="00BE31B5"/>
    <w:rsid w:val="00BE3D87"/>
    <w:rsid w:val="00BE4CCB"/>
    <w:rsid w:val="00BE53FF"/>
    <w:rsid w:val="00BE6DA5"/>
    <w:rsid w:val="00BF0F49"/>
    <w:rsid w:val="00BF2002"/>
    <w:rsid w:val="00BF2124"/>
    <w:rsid w:val="00BF25EE"/>
    <w:rsid w:val="00BF2885"/>
    <w:rsid w:val="00BF33B3"/>
    <w:rsid w:val="00BF41C9"/>
    <w:rsid w:val="00BF5A1D"/>
    <w:rsid w:val="00BF6203"/>
    <w:rsid w:val="00BF6C6F"/>
    <w:rsid w:val="00BF7885"/>
    <w:rsid w:val="00C00E94"/>
    <w:rsid w:val="00C01C39"/>
    <w:rsid w:val="00C0244A"/>
    <w:rsid w:val="00C03658"/>
    <w:rsid w:val="00C0443A"/>
    <w:rsid w:val="00C07D40"/>
    <w:rsid w:val="00C10753"/>
    <w:rsid w:val="00C10765"/>
    <w:rsid w:val="00C114F5"/>
    <w:rsid w:val="00C11B8E"/>
    <w:rsid w:val="00C12242"/>
    <w:rsid w:val="00C12F77"/>
    <w:rsid w:val="00C13A1B"/>
    <w:rsid w:val="00C1484F"/>
    <w:rsid w:val="00C16979"/>
    <w:rsid w:val="00C211A1"/>
    <w:rsid w:val="00C217FD"/>
    <w:rsid w:val="00C217FE"/>
    <w:rsid w:val="00C245DB"/>
    <w:rsid w:val="00C25150"/>
    <w:rsid w:val="00C25BCA"/>
    <w:rsid w:val="00C2668D"/>
    <w:rsid w:val="00C304B9"/>
    <w:rsid w:val="00C30729"/>
    <w:rsid w:val="00C31A1F"/>
    <w:rsid w:val="00C31F42"/>
    <w:rsid w:val="00C322B5"/>
    <w:rsid w:val="00C3238A"/>
    <w:rsid w:val="00C32852"/>
    <w:rsid w:val="00C32F89"/>
    <w:rsid w:val="00C34C7B"/>
    <w:rsid w:val="00C34CE9"/>
    <w:rsid w:val="00C3631F"/>
    <w:rsid w:val="00C363EB"/>
    <w:rsid w:val="00C364FC"/>
    <w:rsid w:val="00C36A37"/>
    <w:rsid w:val="00C42ED2"/>
    <w:rsid w:val="00C44748"/>
    <w:rsid w:val="00C45BEC"/>
    <w:rsid w:val="00C461C2"/>
    <w:rsid w:val="00C4630A"/>
    <w:rsid w:val="00C46431"/>
    <w:rsid w:val="00C46645"/>
    <w:rsid w:val="00C47325"/>
    <w:rsid w:val="00C50160"/>
    <w:rsid w:val="00C50325"/>
    <w:rsid w:val="00C5073B"/>
    <w:rsid w:val="00C50A6D"/>
    <w:rsid w:val="00C51B56"/>
    <w:rsid w:val="00C5522D"/>
    <w:rsid w:val="00C56138"/>
    <w:rsid w:val="00C565AF"/>
    <w:rsid w:val="00C5772D"/>
    <w:rsid w:val="00C57917"/>
    <w:rsid w:val="00C57929"/>
    <w:rsid w:val="00C6279C"/>
    <w:rsid w:val="00C62DE8"/>
    <w:rsid w:val="00C63A20"/>
    <w:rsid w:val="00C67C6E"/>
    <w:rsid w:val="00C709D7"/>
    <w:rsid w:val="00C70ACD"/>
    <w:rsid w:val="00C71D15"/>
    <w:rsid w:val="00C71E45"/>
    <w:rsid w:val="00C7208F"/>
    <w:rsid w:val="00C7210E"/>
    <w:rsid w:val="00C72E7C"/>
    <w:rsid w:val="00C72ECA"/>
    <w:rsid w:val="00C73803"/>
    <w:rsid w:val="00C73839"/>
    <w:rsid w:val="00C73AD7"/>
    <w:rsid w:val="00C75779"/>
    <w:rsid w:val="00C75864"/>
    <w:rsid w:val="00C80DCA"/>
    <w:rsid w:val="00C8134A"/>
    <w:rsid w:val="00C81A09"/>
    <w:rsid w:val="00C82D79"/>
    <w:rsid w:val="00C83863"/>
    <w:rsid w:val="00C838C3"/>
    <w:rsid w:val="00C83981"/>
    <w:rsid w:val="00C83D91"/>
    <w:rsid w:val="00C86E8A"/>
    <w:rsid w:val="00C900ED"/>
    <w:rsid w:val="00C93B72"/>
    <w:rsid w:val="00C93E42"/>
    <w:rsid w:val="00C9415E"/>
    <w:rsid w:val="00C9459A"/>
    <w:rsid w:val="00C967D4"/>
    <w:rsid w:val="00C978A9"/>
    <w:rsid w:val="00CA02A5"/>
    <w:rsid w:val="00CA05BC"/>
    <w:rsid w:val="00CA145A"/>
    <w:rsid w:val="00CA2832"/>
    <w:rsid w:val="00CA40FE"/>
    <w:rsid w:val="00CA54F8"/>
    <w:rsid w:val="00CA57FD"/>
    <w:rsid w:val="00CA5A2B"/>
    <w:rsid w:val="00CA5D94"/>
    <w:rsid w:val="00CA5F06"/>
    <w:rsid w:val="00CB23B0"/>
    <w:rsid w:val="00CB3083"/>
    <w:rsid w:val="00CB339B"/>
    <w:rsid w:val="00CB670E"/>
    <w:rsid w:val="00CC0262"/>
    <w:rsid w:val="00CC1259"/>
    <w:rsid w:val="00CC20A5"/>
    <w:rsid w:val="00CC3652"/>
    <w:rsid w:val="00CC3D36"/>
    <w:rsid w:val="00CC55B3"/>
    <w:rsid w:val="00CC6249"/>
    <w:rsid w:val="00CC78E5"/>
    <w:rsid w:val="00CD0447"/>
    <w:rsid w:val="00CD099B"/>
    <w:rsid w:val="00CD0EA5"/>
    <w:rsid w:val="00CD2570"/>
    <w:rsid w:val="00CD3144"/>
    <w:rsid w:val="00CD3979"/>
    <w:rsid w:val="00CD5073"/>
    <w:rsid w:val="00CD5F7F"/>
    <w:rsid w:val="00CD67C9"/>
    <w:rsid w:val="00CD6A20"/>
    <w:rsid w:val="00CE12C7"/>
    <w:rsid w:val="00CE1582"/>
    <w:rsid w:val="00CE2209"/>
    <w:rsid w:val="00CE4B16"/>
    <w:rsid w:val="00CE5C68"/>
    <w:rsid w:val="00CF18DC"/>
    <w:rsid w:val="00CF2CAA"/>
    <w:rsid w:val="00CF3D24"/>
    <w:rsid w:val="00CF5250"/>
    <w:rsid w:val="00CF54AF"/>
    <w:rsid w:val="00CF55FC"/>
    <w:rsid w:val="00CF67B2"/>
    <w:rsid w:val="00D00863"/>
    <w:rsid w:val="00D00DB4"/>
    <w:rsid w:val="00D03EB2"/>
    <w:rsid w:val="00D05866"/>
    <w:rsid w:val="00D068C7"/>
    <w:rsid w:val="00D06D32"/>
    <w:rsid w:val="00D0764E"/>
    <w:rsid w:val="00D1070A"/>
    <w:rsid w:val="00D1289B"/>
    <w:rsid w:val="00D1378E"/>
    <w:rsid w:val="00D1490C"/>
    <w:rsid w:val="00D14B42"/>
    <w:rsid w:val="00D15827"/>
    <w:rsid w:val="00D15B65"/>
    <w:rsid w:val="00D16F2B"/>
    <w:rsid w:val="00D17AE1"/>
    <w:rsid w:val="00D17B54"/>
    <w:rsid w:val="00D20668"/>
    <w:rsid w:val="00D217A0"/>
    <w:rsid w:val="00D231ED"/>
    <w:rsid w:val="00D2349F"/>
    <w:rsid w:val="00D2451C"/>
    <w:rsid w:val="00D24EDC"/>
    <w:rsid w:val="00D2620E"/>
    <w:rsid w:val="00D27439"/>
    <w:rsid w:val="00D274C2"/>
    <w:rsid w:val="00D27D1C"/>
    <w:rsid w:val="00D30124"/>
    <w:rsid w:val="00D30E1D"/>
    <w:rsid w:val="00D32B52"/>
    <w:rsid w:val="00D32F62"/>
    <w:rsid w:val="00D333F5"/>
    <w:rsid w:val="00D3447F"/>
    <w:rsid w:val="00D34541"/>
    <w:rsid w:val="00D350B6"/>
    <w:rsid w:val="00D35805"/>
    <w:rsid w:val="00D35C0F"/>
    <w:rsid w:val="00D361C6"/>
    <w:rsid w:val="00D36B13"/>
    <w:rsid w:val="00D41DAE"/>
    <w:rsid w:val="00D427BC"/>
    <w:rsid w:val="00D43458"/>
    <w:rsid w:val="00D438F0"/>
    <w:rsid w:val="00D44A6B"/>
    <w:rsid w:val="00D44E69"/>
    <w:rsid w:val="00D458CB"/>
    <w:rsid w:val="00D45DC4"/>
    <w:rsid w:val="00D4635D"/>
    <w:rsid w:val="00D52666"/>
    <w:rsid w:val="00D52749"/>
    <w:rsid w:val="00D52B56"/>
    <w:rsid w:val="00D53147"/>
    <w:rsid w:val="00D53371"/>
    <w:rsid w:val="00D535DC"/>
    <w:rsid w:val="00D56249"/>
    <w:rsid w:val="00D56ADE"/>
    <w:rsid w:val="00D57DC9"/>
    <w:rsid w:val="00D57DF8"/>
    <w:rsid w:val="00D6016D"/>
    <w:rsid w:val="00D6064D"/>
    <w:rsid w:val="00D61097"/>
    <w:rsid w:val="00D626BD"/>
    <w:rsid w:val="00D6404A"/>
    <w:rsid w:val="00D64A2E"/>
    <w:rsid w:val="00D64E20"/>
    <w:rsid w:val="00D6599A"/>
    <w:rsid w:val="00D66FB3"/>
    <w:rsid w:val="00D715D1"/>
    <w:rsid w:val="00D720F1"/>
    <w:rsid w:val="00D736E9"/>
    <w:rsid w:val="00D74FD8"/>
    <w:rsid w:val="00D7598F"/>
    <w:rsid w:val="00D7790F"/>
    <w:rsid w:val="00D8013A"/>
    <w:rsid w:val="00D8130E"/>
    <w:rsid w:val="00D83643"/>
    <w:rsid w:val="00D83712"/>
    <w:rsid w:val="00D838B7"/>
    <w:rsid w:val="00D83B36"/>
    <w:rsid w:val="00D8513B"/>
    <w:rsid w:val="00D8599A"/>
    <w:rsid w:val="00D85FC3"/>
    <w:rsid w:val="00D862F9"/>
    <w:rsid w:val="00D86C85"/>
    <w:rsid w:val="00D86E79"/>
    <w:rsid w:val="00D87B03"/>
    <w:rsid w:val="00D92D63"/>
    <w:rsid w:val="00D930F2"/>
    <w:rsid w:val="00D933CC"/>
    <w:rsid w:val="00D937F1"/>
    <w:rsid w:val="00D93FFA"/>
    <w:rsid w:val="00D9709D"/>
    <w:rsid w:val="00D97830"/>
    <w:rsid w:val="00DA47A4"/>
    <w:rsid w:val="00DA4DD0"/>
    <w:rsid w:val="00DA545B"/>
    <w:rsid w:val="00DA5A4F"/>
    <w:rsid w:val="00DA5EDD"/>
    <w:rsid w:val="00DA662D"/>
    <w:rsid w:val="00DA6D18"/>
    <w:rsid w:val="00DA6D61"/>
    <w:rsid w:val="00DA73C5"/>
    <w:rsid w:val="00DA7C46"/>
    <w:rsid w:val="00DB11CE"/>
    <w:rsid w:val="00DB2569"/>
    <w:rsid w:val="00DB2E9B"/>
    <w:rsid w:val="00DB2EF8"/>
    <w:rsid w:val="00DB386A"/>
    <w:rsid w:val="00DB3ECB"/>
    <w:rsid w:val="00DB4118"/>
    <w:rsid w:val="00DB6CE0"/>
    <w:rsid w:val="00DB77B8"/>
    <w:rsid w:val="00DB7D56"/>
    <w:rsid w:val="00DB7EED"/>
    <w:rsid w:val="00DC0ABD"/>
    <w:rsid w:val="00DC0B35"/>
    <w:rsid w:val="00DC0E18"/>
    <w:rsid w:val="00DC23C7"/>
    <w:rsid w:val="00DC4517"/>
    <w:rsid w:val="00DC788D"/>
    <w:rsid w:val="00DC7A6E"/>
    <w:rsid w:val="00DD1E99"/>
    <w:rsid w:val="00DD2CDE"/>
    <w:rsid w:val="00DD2E15"/>
    <w:rsid w:val="00DD3EDA"/>
    <w:rsid w:val="00DD7195"/>
    <w:rsid w:val="00DD76B3"/>
    <w:rsid w:val="00DE0DD4"/>
    <w:rsid w:val="00DE17DB"/>
    <w:rsid w:val="00DE29CB"/>
    <w:rsid w:val="00DE2E8E"/>
    <w:rsid w:val="00DE4CDD"/>
    <w:rsid w:val="00DE4EC6"/>
    <w:rsid w:val="00DE6F08"/>
    <w:rsid w:val="00DE7300"/>
    <w:rsid w:val="00DE7D52"/>
    <w:rsid w:val="00DF19E9"/>
    <w:rsid w:val="00DF1B68"/>
    <w:rsid w:val="00DF27AE"/>
    <w:rsid w:val="00DF2FC6"/>
    <w:rsid w:val="00DF48EC"/>
    <w:rsid w:val="00DF5D40"/>
    <w:rsid w:val="00DF5F0D"/>
    <w:rsid w:val="00DF6970"/>
    <w:rsid w:val="00DF7C3A"/>
    <w:rsid w:val="00E000CA"/>
    <w:rsid w:val="00E0014F"/>
    <w:rsid w:val="00E0173E"/>
    <w:rsid w:val="00E01E49"/>
    <w:rsid w:val="00E053E7"/>
    <w:rsid w:val="00E05EA3"/>
    <w:rsid w:val="00E06C7D"/>
    <w:rsid w:val="00E10A57"/>
    <w:rsid w:val="00E10B69"/>
    <w:rsid w:val="00E11D6D"/>
    <w:rsid w:val="00E12017"/>
    <w:rsid w:val="00E12CE1"/>
    <w:rsid w:val="00E14231"/>
    <w:rsid w:val="00E14CC8"/>
    <w:rsid w:val="00E1527E"/>
    <w:rsid w:val="00E154BD"/>
    <w:rsid w:val="00E15A3F"/>
    <w:rsid w:val="00E15A58"/>
    <w:rsid w:val="00E17D0D"/>
    <w:rsid w:val="00E21E49"/>
    <w:rsid w:val="00E22FB7"/>
    <w:rsid w:val="00E23B8B"/>
    <w:rsid w:val="00E242E7"/>
    <w:rsid w:val="00E24DA2"/>
    <w:rsid w:val="00E25B7C"/>
    <w:rsid w:val="00E26E03"/>
    <w:rsid w:val="00E26E46"/>
    <w:rsid w:val="00E271FE"/>
    <w:rsid w:val="00E30633"/>
    <w:rsid w:val="00E3107F"/>
    <w:rsid w:val="00E3542A"/>
    <w:rsid w:val="00E35E26"/>
    <w:rsid w:val="00E36CF6"/>
    <w:rsid w:val="00E37ACD"/>
    <w:rsid w:val="00E404E5"/>
    <w:rsid w:val="00E40978"/>
    <w:rsid w:val="00E419B4"/>
    <w:rsid w:val="00E41C43"/>
    <w:rsid w:val="00E426A7"/>
    <w:rsid w:val="00E42D71"/>
    <w:rsid w:val="00E42F16"/>
    <w:rsid w:val="00E43138"/>
    <w:rsid w:val="00E45D8A"/>
    <w:rsid w:val="00E461E3"/>
    <w:rsid w:val="00E4662F"/>
    <w:rsid w:val="00E47983"/>
    <w:rsid w:val="00E51356"/>
    <w:rsid w:val="00E513D8"/>
    <w:rsid w:val="00E518A6"/>
    <w:rsid w:val="00E52028"/>
    <w:rsid w:val="00E52421"/>
    <w:rsid w:val="00E527C6"/>
    <w:rsid w:val="00E530DA"/>
    <w:rsid w:val="00E555EB"/>
    <w:rsid w:val="00E55A49"/>
    <w:rsid w:val="00E55DFA"/>
    <w:rsid w:val="00E56FBF"/>
    <w:rsid w:val="00E5799C"/>
    <w:rsid w:val="00E609E5"/>
    <w:rsid w:val="00E61B22"/>
    <w:rsid w:val="00E62B16"/>
    <w:rsid w:val="00E63B86"/>
    <w:rsid w:val="00E643D6"/>
    <w:rsid w:val="00E6599D"/>
    <w:rsid w:val="00E65EBE"/>
    <w:rsid w:val="00E6613F"/>
    <w:rsid w:val="00E71BCC"/>
    <w:rsid w:val="00E72075"/>
    <w:rsid w:val="00E72856"/>
    <w:rsid w:val="00E7336F"/>
    <w:rsid w:val="00E7501B"/>
    <w:rsid w:val="00E75352"/>
    <w:rsid w:val="00E75F4E"/>
    <w:rsid w:val="00E774EC"/>
    <w:rsid w:val="00E83182"/>
    <w:rsid w:val="00E8550F"/>
    <w:rsid w:val="00E85821"/>
    <w:rsid w:val="00E8662C"/>
    <w:rsid w:val="00E86824"/>
    <w:rsid w:val="00E877A1"/>
    <w:rsid w:val="00E903E8"/>
    <w:rsid w:val="00E91CAB"/>
    <w:rsid w:val="00E91E72"/>
    <w:rsid w:val="00E93821"/>
    <w:rsid w:val="00E93958"/>
    <w:rsid w:val="00E93C4B"/>
    <w:rsid w:val="00E9400D"/>
    <w:rsid w:val="00E95EEC"/>
    <w:rsid w:val="00EA04F0"/>
    <w:rsid w:val="00EA2FAF"/>
    <w:rsid w:val="00EA4BA8"/>
    <w:rsid w:val="00EA5BD8"/>
    <w:rsid w:val="00EA6627"/>
    <w:rsid w:val="00EA66B7"/>
    <w:rsid w:val="00EA7559"/>
    <w:rsid w:val="00EB03C6"/>
    <w:rsid w:val="00EB0C1D"/>
    <w:rsid w:val="00EB0EEF"/>
    <w:rsid w:val="00EB2979"/>
    <w:rsid w:val="00EB3F50"/>
    <w:rsid w:val="00EB51D1"/>
    <w:rsid w:val="00EB528F"/>
    <w:rsid w:val="00EB6DF4"/>
    <w:rsid w:val="00EC08C2"/>
    <w:rsid w:val="00EC1335"/>
    <w:rsid w:val="00EC269A"/>
    <w:rsid w:val="00EC2EA5"/>
    <w:rsid w:val="00EC2EC4"/>
    <w:rsid w:val="00EC416D"/>
    <w:rsid w:val="00EC5315"/>
    <w:rsid w:val="00EC68B6"/>
    <w:rsid w:val="00EC7367"/>
    <w:rsid w:val="00ED0532"/>
    <w:rsid w:val="00ED234D"/>
    <w:rsid w:val="00ED2625"/>
    <w:rsid w:val="00ED3567"/>
    <w:rsid w:val="00ED39E3"/>
    <w:rsid w:val="00ED44B2"/>
    <w:rsid w:val="00ED497F"/>
    <w:rsid w:val="00ED4A0A"/>
    <w:rsid w:val="00ED4B19"/>
    <w:rsid w:val="00ED56F9"/>
    <w:rsid w:val="00ED631E"/>
    <w:rsid w:val="00EE0325"/>
    <w:rsid w:val="00EE1BE8"/>
    <w:rsid w:val="00EE3AF9"/>
    <w:rsid w:val="00EE6650"/>
    <w:rsid w:val="00EE6652"/>
    <w:rsid w:val="00EF0B5A"/>
    <w:rsid w:val="00EF12C9"/>
    <w:rsid w:val="00EF185D"/>
    <w:rsid w:val="00EF2188"/>
    <w:rsid w:val="00EF24EE"/>
    <w:rsid w:val="00EF26CB"/>
    <w:rsid w:val="00EF2CB8"/>
    <w:rsid w:val="00EF3D8B"/>
    <w:rsid w:val="00EF50BB"/>
    <w:rsid w:val="00EF52D8"/>
    <w:rsid w:val="00EF54C6"/>
    <w:rsid w:val="00EF66FA"/>
    <w:rsid w:val="00EF69FE"/>
    <w:rsid w:val="00F01093"/>
    <w:rsid w:val="00F01B96"/>
    <w:rsid w:val="00F02253"/>
    <w:rsid w:val="00F03995"/>
    <w:rsid w:val="00F0604A"/>
    <w:rsid w:val="00F06089"/>
    <w:rsid w:val="00F06363"/>
    <w:rsid w:val="00F07902"/>
    <w:rsid w:val="00F10C3D"/>
    <w:rsid w:val="00F1127E"/>
    <w:rsid w:val="00F116C3"/>
    <w:rsid w:val="00F118E9"/>
    <w:rsid w:val="00F11DCB"/>
    <w:rsid w:val="00F134E3"/>
    <w:rsid w:val="00F14F41"/>
    <w:rsid w:val="00F15619"/>
    <w:rsid w:val="00F15C37"/>
    <w:rsid w:val="00F15E77"/>
    <w:rsid w:val="00F16FF7"/>
    <w:rsid w:val="00F22458"/>
    <w:rsid w:val="00F22823"/>
    <w:rsid w:val="00F235F0"/>
    <w:rsid w:val="00F24290"/>
    <w:rsid w:val="00F24760"/>
    <w:rsid w:val="00F24BB6"/>
    <w:rsid w:val="00F25770"/>
    <w:rsid w:val="00F25932"/>
    <w:rsid w:val="00F277A2"/>
    <w:rsid w:val="00F30B16"/>
    <w:rsid w:val="00F30C87"/>
    <w:rsid w:val="00F30E06"/>
    <w:rsid w:val="00F34CF9"/>
    <w:rsid w:val="00F35922"/>
    <w:rsid w:val="00F36CB0"/>
    <w:rsid w:val="00F37979"/>
    <w:rsid w:val="00F40E09"/>
    <w:rsid w:val="00F42547"/>
    <w:rsid w:val="00F4298F"/>
    <w:rsid w:val="00F43020"/>
    <w:rsid w:val="00F43244"/>
    <w:rsid w:val="00F44C57"/>
    <w:rsid w:val="00F455B3"/>
    <w:rsid w:val="00F4584A"/>
    <w:rsid w:val="00F47CE4"/>
    <w:rsid w:val="00F500B2"/>
    <w:rsid w:val="00F50561"/>
    <w:rsid w:val="00F512E3"/>
    <w:rsid w:val="00F518C6"/>
    <w:rsid w:val="00F53975"/>
    <w:rsid w:val="00F545BD"/>
    <w:rsid w:val="00F5589D"/>
    <w:rsid w:val="00F55B20"/>
    <w:rsid w:val="00F569CA"/>
    <w:rsid w:val="00F62403"/>
    <w:rsid w:val="00F63235"/>
    <w:rsid w:val="00F6354E"/>
    <w:rsid w:val="00F63862"/>
    <w:rsid w:val="00F63EC2"/>
    <w:rsid w:val="00F64F92"/>
    <w:rsid w:val="00F6537A"/>
    <w:rsid w:val="00F67C86"/>
    <w:rsid w:val="00F7067C"/>
    <w:rsid w:val="00F713D4"/>
    <w:rsid w:val="00F71A44"/>
    <w:rsid w:val="00F72497"/>
    <w:rsid w:val="00F734BF"/>
    <w:rsid w:val="00F74C52"/>
    <w:rsid w:val="00F7500C"/>
    <w:rsid w:val="00F76487"/>
    <w:rsid w:val="00F768A5"/>
    <w:rsid w:val="00F8001E"/>
    <w:rsid w:val="00F80DDA"/>
    <w:rsid w:val="00F8102C"/>
    <w:rsid w:val="00F81036"/>
    <w:rsid w:val="00F83F97"/>
    <w:rsid w:val="00F84DEA"/>
    <w:rsid w:val="00F9054B"/>
    <w:rsid w:val="00F91706"/>
    <w:rsid w:val="00F91F87"/>
    <w:rsid w:val="00F927CB"/>
    <w:rsid w:val="00F93936"/>
    <w:rsid w:val="00F93F46"/>
    <w:rsid w:val="00F94D2B"/>
    <w:rsid w:val="00F9505E"/>
    <w:rsid w:val="00F958FA"/>
    <w:rsid w:val="00F96E70"/>
    <w:rsid w:val="00FA0900"/>
    <w:rsid w:val="00FA0E45"/>
    <w:rsid w:val="00FA4EEB"/>
    <w:rsid w:val="00FA5384"/>
    <w:rsid w:val="00FA597C"/>
    <w:rsid w:val="00FA6D7B"/>
    <w:rsid w:val="00FA7C58"/>
    <w:rsid w:val="00FB0A3A"/>
    <w:rsid w:val="00FB3B64"/>
    <w:rsid w:val="00FB4759"/>
    <w:rsid w:val="00FB4861"/>
    <w:rsid w:val="00FB4BBC"/>
    <w:rsid w:val="00FB54EB"/>
    <w:rsid w:val="00FB73FB"/>
    <w:rsid w:val="00FB785A"/>
    <w:rsid w:val="00FC1D6C"/>
    <w:rsid w:val="00FC3032"/>
    <w:rsid w:val="00FC38C7"/>
    <w:rsid w:val="00FC4A51"/>
    <w:rsid w:val="00FC4D04"/>
    <w:rsid w:val="00FC57DD"/>
    <w:rsid w:val="00FC58F7"/>
    <w:rsid w:val="00FC5B03"/>
    <w:rsid w:val="00FC5F9D"/>
    <w:rsid w:val="00FC70DC"/>
    <w:rsid w:val="00FD0C3A"/>
    <w:rsid w:val="00FD13B8"/>
    <w:rsid w:val="00FD1F08"/>
    <w:rsid w:val="00FD47AE"/>
    <w:rsid w:val="00FD4CF4"/>
    <w:rsid w:val="00FD6CC6"/>
    <w:rsid w:val="00FD71FC"/>
    <w:rsid w:val="00FE03F5"/>
    <w:rsid w:val="00FE2B72"/>
    <w:rsid w:val="00FE3407"/>
    <w:rsid w:val="00FE36A4"/>
    <w:rsid w:val="00FE5424"/>
    <w:rsid w:val="00FE5DF5"/>
    <w:rsid w:val="00FE603C"/>
    <w:rsid w:val="00FE7905"/>
    <w:rsid w:val="00FE7EBC"/>
    <w:rsid w:val="00FF0079"/>
    <w:rsid w:val="00FF22D1"/>
    <w:rsid w:val="00FF25B7"/>
    <w:rsid w:val="00FF3120"/>
    <w:rsid w:val="00FF47EB"/>
    <w:rsid w:val="00FF5063"/>
    <w:rsid w:val="00FF53B5"/>
    <w:rsid w:val="00FF6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DE3A2A-CDB1-4144-ACB4-C4719E144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Nanda Gopal</dc:creator>
  <cp:keywords/>
  <dc:description/>
  <cp:lastModifiedBy>Sangeetha Nanda Gopal</cp:lastModifiedBy>
  <cp:revision>2</cp:revision>
  <dcterms:created xsi:type="dcterms:W3CDTF">2023-07-20T10:10:00Z</dcterms:created>
  <dcterms:modified xsi:type="dcterms:W3CDTF">2023-07-21T07:56:00Z</dcterms:modified>
</cp:coreProperties>
</file>